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5976C" w14:textId="38CADB5A" w:rsidR="008000EC" w:rsidRPr="00FE099A" w:rsidRDefault="00AD0BC4" w:rsidP="00AD0BC4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30"/>
          <w:szCs w:val="30"/>
        </w:rPr>
      </w:pPr>
      <w:bookmarkStart w:id="0" w:name="_Hlk46682715"/>
      <w:r w:rsidRPr="00AD0BC4">
        <w:rPr>
          <w:rFonts w:ascii="Times New Roman" w:eastAsia="Times New Roman" w:hAnsi="Times New Roman" w:cs="Times New Roman"/>
          <w:b/>
          <w:bCs/>
          <w:sz w:val="30"/>
          <w:szCs w:val="30"/>
        </w:rPr>
        <w:t>Green AI Architectures: Navigating the Security–Sustainability Paradox in Critical Infrastructure Protection</w:t>
      </w:r>
    </w:p>
    <w:bookmarkEnd w:id="0"/>
    <w:p w14:paraId="368DBBEA" w14:textId="7E42EC25" w:rsidR="008000EC" w:rsidRDefault="008000EC" w:rsidP="00D63F97">
      <w:pPr>
        <w:spacing w:line="48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D63F9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n online Supplementary </w:t>
      </w:r>
      <w:r w:rsidR="00D63F97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 w:rsidRPr="00D63F97">
        <w:rPr>
          <w:rFonts w:ascii="Times New Roman" w:hAnsi="Times New Roman" w:cs="Times New Roman"/>
          <w:bCs/>
          <w:i/>
          <w:iCs/>
          <w:sz w:val="24"/>
          <w:szCs w:val="24"/>
        </w:rPr>
        <w:t>ile</w:t>
      </w:r>
    </w:p>
    <w:p w14:paraId="7E1A0B5F" w14:textId="77777777" w:rsidR="00AD0BC4" w:rsidRPr="003F1F0A" w:rsidRDefault="00AD0BC4" w:rsidP="00AD0BC4">
      <w:pPr>
        <w:pStyle w:val="NoSpacing"/>
        <w:spacing w:afterLines="50" w:after="120" w:line="300" w:lineRule="auto"/>
        <w:jc w:val="center"/>
      </w:pPr>
      <w:r w:rsidRPr="003F1F0A">
        <w:t xml:space="preserve">JungMin </w:t>
      </w:r>
      <w:proofErr w:type="spellStart"/>
      <w:proofErr w:type="gramStart"/>
      <w:r w:rsidRPr="003F1F0A">
        <w:t>Lee</w:t>
      </w:r>
      <w:r w:rsidRPr="003F1F0A">
        <w:rPr>
          <w:vertAlign w:val="superscript"/>
        </w:rPr>
        <w:t>a</w:t>
      </w:r>
      <w:proofErr w:type="spellEnd"/>
      <w:r w:rsidRPr="003F1F0A">
        <w:rPr>
          <w:vertAlign w:val="superscript"/>
        </w:rPr>
        <w:t>,</w:t>
      </w:r>
      <w:r w:rsidRPr="003F1F0A">
        <w:t>*</w:t>
      </w:r>
      <w:proofErr w:type="gramEnd"/>
      <w:r w:rsidRPr="003F1F0A">
        <w:rPr>
          <w:vertAlign w:val="superscript"/>
        </w:rPr>
        <w:t>,1</w:t>
      </w:r>
      <w:r w:rsidRPr="003F1F0A">
        <w:t>, Amir Saman Tayerani Charmchi</w:t>
      </w:r>
      <w:r w:rsidRPr="003F1F0A">
        <w:rPr>
          <w:vertAlign w:val="superscript"/>
        </w:rPr>
        <w:t>b,1</w:t>
      </w:r>
      <w:r w:rsidRPr="003F1F0A">
        <w:t>, Fatemeh Ghobadi</w:t>
      </w:r>
      <w:r w:rsidRPr="003F1F0A">
        <w:rPr>
          <w:vertAlign w:val="superscript"/>
        </w:rPr>
        <w:t>b,1</w:t>
      </w:r>
      <w:r w:rsidRPr="003F1F0A">
        <w:t>, Myeong In Kim</w:t>
      </w:r>
      <w:r w:rsidRPr="003F1F0A">
        <w:rPr>
          <w:vertAlign w:val="superscript"/>
        </w:rPr>
        <w:t>a</w:t>
      </w:r>
    </w:p>
    <w:p w14:paraId="4833405C" w14:textId="77777777" w:rsidR="00AD0BC4" w:rsidRPr="003F1F0A" w:rsidRDefault="00AD0BC4" w:rsidP="00AD0BC4">
      <w:pPr>
        <w:pStyle w:val="NoSpacing"/>
        <w:spacing w:afterLines="50" w:after="120" w:line="300" w:lineRule="auto"/>
        <w:jc w:val="center"/>
        <w:rPr>
          <w:iCs/>
        </w:rPr>
      </w:pPr>
      <w:r w:rsidRPr="003F1F0A">
        <w:rPr>
          <w:iCs/>
          <w:vertAlign w:val="superscript"/>
        </w:rPr>
        <w:t xml:space="preserve">a </w:t>
      </w:r>
      <w:r w:rsidRPr="003F1F0A">
        <w:rPr>
          <w:iCs/>
        </w:rPr>
        <w:t>Land and Housing Research Institute, Smart Climate Environment Research Center, Daejeon, South Korea</w:t>
      </w:r>
    </w:p>
    <w:p w14:paraId="7138E535" w14:textId="2E2EFD94" w:rsidR="00AD0BC4" w:rsidRPr="003F1F0A" w:rsidRDefault="00AD0BC4" w:rsidP="00AD0BC4">
      <w:pPr>
        <w:pStyle w:val="NoSpacing"/>
        <w:spacing w:afterLines="50" w:after="120" w:line="300" w:lineRule="auto"/>
        <w:jc w:val="center"/>
        <w:rPr>
          <w:iCs/>
        </w:rPr>
      </w:pPr>
      <w:r w:rsidRPr="003F1F0A">
        <w:rPr>
          <w:iCs/>
          <w:vertAlign w:val="superscript"/>
        </w:rPr>
        <w:t xml:space="preserve">b </w:t>
      </w:r>
      <w:r w:rsidRPr="003F1F0A">
        <w:rPr>
          <w:iCs/>
        </w:rPr>
        <w:t>Digital Twin and Artificial Intelligence Research Lab, Digital Integration Department, Onpoom Corp. R&amp;D Center, Seoul 07222, Republic of Korea</w:t>
      </w:r>
    </w:p>
    <w:p w14:paraId="2EBE0FA7" w14:textId="5BC2DB8C" w:rsidR="00AD0BC4" w:rsidRPr="003F1F0A" w:rsidRDefault="00AD0BC4" w:rsidP="00AD0BC4">
      <w:pPr>
        <w:pStyle w:val="NoSpacing"/>
        <w:spacing w:afterLines="50" w:after="120" w:line="300" w:lineRule="auto"/>
        <w:jc w:val="center"/>
        <w:rPr>
          <w:rFonts w:eastAsia="Malgun Gothic"/>
          <w:iCs/>
          <w:color w:val="000000"/>
        </w:rPr>
      </w:pPr>
      <w:r w:rsidRPr="003F1F0A">
        <w:rPr>
          <w:rFonts w:eastAsia="Malgun Gothic"/>
          <w:bCs/>
          <w:iCs/>
          <w:color w:val="000000"/>
        </w:rPr>
        <w:t>*</w:t>
      </w:r>
      <w:r w:rsidRPr="003F1F0A">
        <w:rPr>
          <w:rFonts w:eastAsia="Malgun Gothic"/>
          <w:b/>
          <w:iCs/>
          <w:color w:val="000000"/>
        </w:rPr>
        <w:t xml:space="preserve"> </w:t>
      </w:r>
      <w:r w:rsidRPr="003F1F0A">
        <w:rPr>
          <w:rFonts w:eastAsia="Malgun Gothic"/>
          <w:iCs/>
          <w:color w:val="000000"/>
        </w:rPr>
        <w:t>Correspondence: Tel.+82-10-3360-4502; Email: andrew4502@lh.or.kr</w:t>
      </w:r>
    </w:p>
    <w:p w14:paraId="4C6B34A3" w14:textId="77777777" w:rsidR="00AD0BC4" w:rsidRPr="003F1F0A" w:rsidRDefault="00AD0BC4" w:rsidP="00AD0BC4">
      <w:pPr>
        <w:pStyle w:val="NoSpacing"/>
        <w:spacing w:afterLines="50" w:after="120" w:line="300" w:lineRule="auto"/>
        <w:jc w:val="center"/>
        <w:rPr>
          <w:rFonts w:eastAsia="Malgun Gothic"/>
          <w:iCs/>
          <w:color w:val="000000"/>
        </w:rPr>
      </w:pPr>
      <w:r w:rsidRPr="003F1F0A">
        <w:rPr>
          <w:iCs/>
          <w:vertAlign w:val="superscript"/>
        </w:rPr>
        <w:t>1</w:t>
      </w:r>
      <w:r w:rsidRPr="003F1F0A">
        <w:rPr>
          <w:rFonts w:eastAsia="Malgun Gothic"/>
          <w:iCs/>
          <w:color w:val="000000"/>
        </w:rPr>
        <w:t xml:space="preserve"> These authors contributed equally to this work (Co-first authors).</w:t>
      </w:r>
    </w:p>
    <w:p w14:paraId="3897BB4B" w14:textId="77777777" w:rsidR="004F2ADE" w:rsidRDefault="004F2ADE" w:rsidP="00FB070D">
      <w:pPr>
        <w:rPr>
          <w:rFonts w:asciiTheme="majorBidi" w:eastAsia="Times New Roman" w:hAnsiTheme="majorBidi" w:cstheme="majorBidi"/>
          <w:b/>
          <w:bCs/>
          <w:sz w:val="26"/>
          <w:szCs w:val="26"/>
        </w:rPr>
      </w:pPr>
    </w:p>
    <w:p w14:paraId="2CAFFB62" w14:textId="7FC16049" w:rsidR="00666D33" w:rsidRDefault="00873C23" w:rsidP="00FB070D">
      <w:pPr>
        <w:rPr>
          <w:rFonts w:asciiTheme="majorBidi" w:eastAsia="Times New Roman" w:hAnsiTheme="majorBidi" w:cstheme="majorBidi"/>
          <w:b/>
          <w:bCs/>
          <w:sz w:val="26"/>
          <w:szCs w:val="26"/>
        </w:rPr>
      </w:pPr>
      <w:r w:rsidRPr="001E36D3">
        <w:rPr>
          <w:rFonts w:asciiTheme="majorBidi" w:eastAsia="Times New Roman" w:hAnsiTheme="majorBidi" w:cstheme="majorBidi"/>
          <w:b/>
          <w:bCs/>
          <w:sz w:val="26"/>
          <w:szCs w:val="26"/>
        </w:rPr>
        <w:t>S.1</w:t>
      </w:r>
      <w:r w:rsidR="00A52A60">
        <w:rPr>
          <w:rFonts w:asciiTheme="majorBidi" w:eastAsia="Times New Roman" w:hAnsiTheme="majorBidi" w:cstheme="majorBidi"/>
          <w:b/>
          <w:bCs/>
          <w:sz w:val="26"/>
          <w:szCs w:val="26"/>
        </w:rPr>
        <w:t>.</w:t>
      </w:r>
      <w:r w:rsidRPr="001E36D3">
        <w:rPr>
          <w:rFonts w:asciiTheme="majorBidi" w:eastAsia="Times New Roman" w:hAnsiTheme="majorBidi" w:cstheme="majorBidi"/>
          <w:b/>
          <w:bCs/>
          <w:sz w:val="26"/>
          <w:szCs w:val="26"/>
        </w:rPr>
        <w:t xml:space="preserve"> </w:t>
      </w:r>
      <w:r w:rsidR="00FD56EC" w:rsidRPr="00FD56EC">
        <w:rPr>
          <w:rFonts w:asciiTheme="majorBidi" w:eastAsia="Times New Roman" w:hAnsiTheme="majorBidi" w:cstheme="majorBidi"/>
          <w:b/>
          <w:bCs/>
          <w:sz w:val="26"/>
          <w:szCs w:val="26"/>
        </w:rPr>
        <w:t>Model Architectures and Hyperparameters</w:t>
      </w:r>
    </w:p>
    <w:p w14:paraId="35D26E37" w14:textId="431915C9" w:rsidR="004E3E05" w:rsidRPr="004E3E05" w:rsidRDefault="004E3E05" w:rsidP="004E3E05">
      <w:pPr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Theme="majorBidi" w:eastAsiaTheme="minorHAnsi" w:hAnsiTheme="majorBidi" w:cstheme="majorBidi"/>
          <w:sz w:val="24"/>
          <w:szCs w:val="24"/>
        </w:rPr>
      </w:pPr>
      <w:r w:rsidRPr="004E3E05">
        <w:rPr>
          <w:rFonts w:asciiTheme="majorBidi" w:eastAsiaTheme="minorHAnsi" w:hAnsiTheme="majorBidi" w:cstheme="majorBidi"/>
          <w:sz w:val="24"/>
          <w:szCs w:val="24"/>
        </w:rPr>
        <w:t>The dimensionality of the AE-PCA internal PCA bottleneck represents an influential hyperparameter whose structural stability warrants specific discussion prior to real-world deployment. Although a formal sensitivity analysis falls outside the present scope of this study, the model’s design provides inherent robustness.</w:t>
      </w:r>
    </w:p>
    <w:p w14:paraId="169FAB49" w14:textId="1B09E7E0" w:rsidR="008008FC" w:rsidRDefault="004E3E05" w:rsidP="007503CD">
      <w:pPr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Theme="majorBidi" w:eastAsiaTheme="minorHAnsi" w:hAnsiTheme="majorBidi" w:cstheme="majorBidi"/>
          <w:sz w:val="24"/>
          <w:szCs w:val="24"/>
        </w:rPr>
      </w:pPr>
      <w:r w:rsidRPr="004E3E05">
        <w:rPr>
          <w:rFonts w:asciiTheme="majorBidi" w:eastAsiaTheme="minorHAnsi" w:hAnsiTheme="majorBidi" w:cstheme="majorBidi"/>
          <w:sz w:val="24"/>
          <w:szCs w:val="24"/>
        </w:rPr>
        <w:t>In the AE-PCA architecture, the function of the internal PCA layer differs fundamentally from that of a global feature selector. The preceding nonlinear encoder first constructs a robust latent manifold that concentrates the normal data into a compact representation. Since the PCA layer operates after this feature extraction, and is recomputed per mini-batch, it functions primarily as a low-rank denoising operator. This division of labor ensures that the encoder retains the dominant structural burden.</w:t>
      </w:r>
      <w:r w:rsidR="007503CD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Pr="004E3E05">
        <w:rPr>
          <w:rFonts w:asciiTheme="majorBidi" w:eastAsiaTheme="minorHAnsi" w:hAnsiTheme="majorBidi" w:cstheme="majorBidi"/>
          <w:sz w:val="24"/>
          <w:szCs w:val="24"/>
        </w:rPr>
        <w:t>Consequently, modest variations in PCA dimensionality affect only how aggressively the batch-level noise is trimmed, rather than perturbing the underlying global manifold structure. This functional separation provides robustness against small parameter deviations, making the AE-PCA less sensitive to rank choice than architectures where PCA is applied directly to the raw, high-dimensional input (e.g., PCA-AE, PCA-VAE). Empirical observation during model tuning confirmed that performance stability is maintained around the chosen rank.</w:t>
      </w:r>
    </w:p>
    <w:p w14:paraId="764BA315" w14:textId="0AE537F0" w:rsidR="00666D33" w:rsidRPr="00B878FD" w:rsidRDefault="00B878FD" w:rsidP="001D763C">
      <w:pPr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Theme="majorBidi" w:eastAsiaTheme="minorHAnsi" w:hAnsiTheme="majorBidi" w:cstheme="majorBidi"/>
          <w:sz w:val="24"/>
          <w:szCs w:val="24"/>
          <w:rtl/>
        </w:rPr>
      </w:pPr>
      <w:r w:rsidRPr="00B878FD">
        <w:rPr>
          <w:rFonts w:asciiTheme="majorBidi" w:eastAsiaTheme="minorHAnsi" w:hAnsiTheme="majorBidi" w:cstheme="majorBidi"/>
          <w:sz w:val="24"/>
          <w:szCs w:val="24"/>
        </w:rPr>
        <w:t>The following tables detail the final architectures and hyperparameters for all models tested in Scenario I (</w:t>
      </w:r>
      <w:r w:rsidRPr="000F4E4D">
        <w:rPr>
          <w:rFonts w:asciiTheme="majorBidi" w:eastAsiaTheme="minorHAnsi" w:hAnsiTheme="majorBidi" w:cstheme="majorBidi"/>
          <w:b/>
          <w:bCs/>
          <w:sz w:val="24"/>
          <w:szCs w:val="24"/>
        </w:rPr>
        <w:t>Table S1</w:t>
      </w:r>
      <w:r w:rsidRPr="00B878FD">
        <w:rPr>
          <w:rFonts w:asciiTheme="majorBidi" w:eastAsiaTheme="minorHAnsi" w:hAnsiTheme="majorBidi" w:cstheme="majorBidi"/>
          <w:sz w:val="24"/>
          <w:szCs w:val="24"/>
        </w:rPr>
        <w:t>) and Scenario II (</w:t>
      </w:r>
      <w:r w:rsidRPr="000F4E4D">
        <w:rPr>
          <w:rFonts w:asciiTheme="majorBidi" w:eastAsiaTheme="minorHAnsi" w:hAnsiTheme="majorBidi" w:cstheme="majorBidi"/>
          <w:b/>
          <w:bCs/>
          <w:sz w:val="24"/>
          <w:szCs w:val="24"/>
        </w:rPr>
        <w:t>Table S2</w:t>
      </w:r>
      <w:r w:rsidRPr="00B878FD">
        <w:rPr>
          <w:rFonts w:asciiTheme="majorBidi" w:eastAsiaTheme="minorHAnsi" w:hAnsiTheme="majorBidi" w:cstheme="majorBidi"/>
          <w:sz w:val="24"/>
          <w:szCs w:val="24"/>
        </w:rPr>
        <w:t>).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 These p</w:t>
      </w:r>
      <w:r w:rsidRPr="00B878FD">
        <w:rPr>
          <w:rFonts w:asciiTheme="majorBidi" w:eastAsiaTheme="minorHAnsi" w:hAnsiTheme="majorBidi" w:cstheme="majorBidi"/>
          <w:sz w:val="24"/>
          <w:szCs w:val="24"/>
        </w:rPr>
        <w:t xml:space="preserve">arameters were </w:t>
      </w:r>
      <w:r>
        <w:rPr>
          <w:rFonts w:asciiTheme="majorBidi" w:eastAsiaTheme="minorHAnsi" w:hAnsiTheme="majorBidi" w:cstheme="majorBidi"/>
          <w:sz w:val="24"/>
          <w:szCs w:val="24"/>
        </w:rPr>
        <w:t>determined</w:t>
      </w:r>
      <w:r w:rsidRPr="00B878FD">
        <w:rPr>
          <w:rFonts w:asciiTheme="majorBidi" w:eastAsiaTheme="minorHAnsi" w:hAnsiTheme="majorBidi" w:cstheme="majorBidi"/>
          <w:sz w:val="24"/>
          <w:szCs w:val="24"/>
        </w:rPr>
        <w:t xml:space="preserve"> via a random search over a pre-defined hyperparameter space, beginning with simple </w:t>
      </w:r>
      <w:r w:rsidRPr="00B878FD">
        <w:rPr>
          <w:rFonts w:asciiTheme="majorBidi" w:eastAsiaTheme="minorHAnsi" w:hAnsiTheme="majorBidi" w:cstheme="majorBidi"/>
          <w:sz w:val="24"/>
          <w:szCs w:val="24"/>
        </w:rPr>
        <w:lastRenderedPageBreak/>
        <w:t xml:space="preserve">architectures that were incrementally increased in complexity to maintain computational efficiency. To prevent overfitting, training was regularized using an early stopping criterion based on a shuffle-holdout validation set (20% of training data). The criterion monitored the validation loss (see main manuscript, </w:t>
      </w:r>
      <w:r w:rsidRPr="000F4E4D">
        <w:rPr>
          <w:rFonts w:asciiTheme="majorBidi" w:eastAsiaTheme="minorHAnsi" w:hAnsiTheme="majorBidi" w:cstheme="majorBidi"/>
          <w:b/>
          <w:bCs/>
          <w:sz w:val="24"/>
          <w:szCs w:val="24"/>
        </w:rPr>
        <w:t>Eqs. 5</w:t>
      </w:r>
      <w:r w:rsidRPr="00B878FD">
        <w:rPr>
          <w:rFonts w:asciiTheme="majorBidi" w:eastAsiaTheme="minorHAnsi" w:hAnsiTheme="majorBidi" w:cstheme="majorBidi"/>
          <w:sz w:val="24"/>
          <w:szCs w:val="24"/>
        </w:rPr>
        <w:t xml:space="preserve"> and </w:t>
      </w:r>
      <w:r w:rsidRPr="000F4E4D">
        <w:rPr>
          <w:rFonts w:asciiTheme="majorBidi" w:eastAsiaTheme="minorHAnsi" w:hAnsiTheme="majorBidi" w:cstheme="majorBidi"/>
          <w:b/>
          <w:bCs/>
          <w:sz w:val="24"/>
          <w:szCs w:val="24"/>
        </w:rPr>
        <w:t>6</w:t>
      </w:r>
      <w:r w:rsidRPr="00B878FD">
        <w:rPr>
          <w:rFonts w:asciiTheme="majorBidi" w:eastAsiaTheme="minorHAnsi" w:hAnsiTheme="majorBidi" w:cstheme="majorBidi"/>
          <w:sz w:val="24"/>
          <w:szCs w:val="24"/>
        </w:rPr>
        <w:t>)</w:t>
      </w:r>
      <w:r w:rsidR="00A56D04">
        <w:rPr>
          <w:rFonts w:asciiTheme="majorBidi" w:eastAsiaTheme="minorHAnsi" w:hAnsiTheme="majorBidi" w:cstheme="majorBidi"/>
          <w:sz w:val="24"/>
          <w:szCs w:val="24"/>
        </w:rPr>
        <w:t>. It</w:t>
      </w:r>
      <w:r w:rsidRPr="00B878FD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="00A56D04" w:rsidRPr="00A56D04">
        <w:rPr>
          <w:rFonts w:asciiTheme="majorBidi" w:eastAsiaTheme="minorHAnsi" w:hAnsiTheme="majorBidi" w:cstheme="majorBidi"/>
          <w:sz w:val="24"/>
          <w:szCs w:val="24"/>
        </w:rPr>
        <w:t>halted training after five epochs of no improvement, after which the weights from the best-performing epoch were restored</w:t>
      </w:r>
      <w:r w:rsidR="007C02CB" w:rsidRPr="007C02CB">
        <w:rPr>
          <w:rFonts w:asciiTheme="majorBidi" w:eastAsiaTheme="minorHAnsi" w:hAnsiTheme="majorBidi" w:cstheme="majorBidi"/>
          <w:sz w:val="24"/>
          <w:szCs w:val="24"/>
        </w:rPr>
        <w:t>.</w:t>
      </w:r>
    </w:p>
    <w:p w14:paraId="4EBC5D94" w14:textId="069B39B3" w:rsidR="00666D33" w:rsidRPr="00E40C09" w:rsidRDefault="00666D33" w:rsidP="001D763C">
      <w:pPr>
        <w:spacing w:before="240"/>
        <w:jc w:val="center"/>
        <w:rPr>
          <w:rFonts w:asciiTheme="majorBidi" w:eastAsiaTheme="minorEastAsia" w:hAnsiTheme="majorBidi" w:cstheme="majorBidi"/>
          <w:sz w:val="24"/>
          <w:szCs w:val="24"/>
        </w:rPr>
      </w:pPr>
      <w:r w:rsidRPr="00A465A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 w:hint="eastAsia"/>
          <w:b/>
          <w:bCs/>
          <w:sz w:val="24"/>
          <w:szCs w:val="24"/>
          <w:lang w:eastAsia="ko-KR"/>
        </w:rPr>
        <w:t>S1</w:t>
      </w:r>
      <w:r w:rsidRPr="00E40C09">
        <w:rPr>
          <w:rFonts w:asciiTheme="majorBidi" w:hAnsiTheme="majorBidi" w:cstheme="majorBidi"/>
          <w:sz w:val="24"/>
          <w:szCs w:val="24"/>
        </w:rPr>
        <w:t xml:space="preserve"> </w:t>
      </w:r>
      <w:r w:rsidR="009E5A46" w:rsidRPr="009E5A46">
        <w:rPr>
          <w:rFonts w:asciiTheme="majorBidi" w:hAnsiTheme="majorBidi" w:cstheme="majorBidi"/>
          <w:sz w:val="24"/>
          <w:szCs w:val="24"/>
        </w:rPr>
        <w:t xml:space="preserve">Final </w:t>
      </w:r>
      <w:r w:rsidR="00F703B8">
        <w:rPr>
          <w:rFonts w:asciiTheme="majorBidi" w:hAnsiTheme="majorBidi" w:cstheme="majorBidi"/>
          <w:sz w:val="24"/>
          <w:szCs w:val="24"/>
        </w:rPr>
        <w:t>m</w:t>
      </w:r>
      <w:r w:rsidR="009E5A46" w:rsidRPr="009E5A46">
        <w:rPr>
          <w:rFonts w:asciiTheme="majorBidi" w:hAnsiTheme="majorBidi" w:cstheme="majorBidi"/>
          <w:sz w:val="24"/>
          <w:szCs w:val="24"/>
        </w:rPr>
        <w:t xml:space="preserve">odel </w:t>
      </w:r>
      <w:r w:rsidR="00F703B8">
        <w:rPr>
          <w:rFonts w:asciiTheme="majorBidi" w:hAnsiTheme="majorBidi" w:cstheme="majorBidi"/>
          <w:sz w:val="24"/>
          <w:szCs w:val="24"/>
        </w:rPr>
        <w:t>a</w:t>
      </w:r>
      <w:r w:rsidR="009E5A46" w:rsidRPr="009E5A46">
        <w:rPr>
          <w:rFonts w:asciiTheme="majorBidi" w:hAnsiTheme="majorBidi" w:cstheme="majorBidi"/>
          <w:sz w:val="24"/>
          <w:szCs w:val="24"/>
        </w:rPr>
        <w:t xml:space="preserve">rchitectures and </w:t>
      </w:r>
      <w:r w:rsidR="00F703B8">
        <w:rPr>
          <w:rFonts w:asciiTheme="majorBidi" w:hAnsiTheme="majorBidi" w:cstheme="majorBidi"/>
          <w:sz w:val="24"/>
          <w:szCs w:val="24"/>
        </w:rPr>
        <w:t>h</w:t>
      </w:r>
      <w:r w:rsidR="009E5A46" w:rsidRPr="009E5A46">
        <w:rPr>
          <w:rFonts w:asciiTheme="majorBidi" w:hAnsiTheme="majorBidi" w:cstheme="majorBidi"/>
          <w:sz w:val="24"/>
          <w:szCs w:val="24"/>
        </w:rPr>
        <w:t>yperparameters for Scenario I</w:t>
      </w:r>
    </w:p>
    <w:tbl>
      <w:tblPr>
        <w:tblW w:w="9064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6"/>
        <w:gridCol w:w="851"/>
        <w:gridCol w:w="992"/>
        <w:gridCol w:w="2134"/>
        <w:gridCol w:w="1560"/>
        <w:gridCol w:w="992"/>
        <w:gridCol w:w="1409"/>
      </w:tblGrid>
      <w:tr w:rsidR="00517060" w:rsidRPr="00E11574" w14:paraId="1605DD94" w14:textId="25254566" w:rsidTr="0068586F">
        <w:trPr>
          <w:trHeight w:val="20"/>
        </w:trPr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F6D140" w14:textId="0775F11F" w:rsidR="00545D46" w:rsidRPr="001F2125" w:rsidRDefault="00545D46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Architectural Strategy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C658EB" w14:textId="66563E97" w:rsidR="00545D46" w:rsidRPr="001F2125" w:rsidRDefault="00545D46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Model Nam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E12F3" w14:textId="77777777" w:rsidR="00545D46" w:rsidRPr="001F2125" w:rsidRDefault="00545D46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2134" w:type="dxa"/>
            <w:tcBorders>
              <w:top w:val="single" w:sz="8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39DD7B" w14:textId="77A3E4CC" w:rsidR="00545D46" w:rsidRPr="001F2125" w:rsidRDefault="00545D46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 xml:space="preserve">Layer </w:t>
            </w:r>
            <w:r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(Output size, Activation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F26C0E" w14:textId="17B44002" w:rsidR="00545D46" w:rsidRPr="001F2125" w:rsidRDefault="00545D46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Latent Space Dim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60EA00F5" w14:textId="77777777" w:rsidR="00545D46" w:rsidRPr="005D1F6F" w:rsidRDefault="00545D46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Parameters</w:t>
            </w:r>
          </w:p>
          <w:p w14:paraId="1E2BEBE8" w14:textId="0B15BC31" w:rsidR="00545D46" w:rsidRPr="001F2125" w:rsidRDefault="00545D46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(</w:t>
            </w:r>
            <w:r w:rsidRPr="001F2125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Trainable</w:t>
            </w:r>
            <w:r w:rsidR="00AE682F"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/</w:t>
            </w:r>
            <w:r w:rsidR="00AE682F"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Total)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</w:tcPr>
          <w:p w14:paraId="21E42ECD" w14:textId="07D64BA5" w:rsidR="00545D46" w:rsidRPr="005D1F6F" w:rsidRDefault="00545D46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Hyperparameters (Optimizer, Learning rate, Batch size)</w:t>
            </w:r>
          </w:p>
        </w:tc>
      </w:tr>
      <w:tr w:rsidR="00AE682F" w:rsidRPr="00E11574" w14:paraId="05623FA7" w14:textId="69A6D948" w:rsidTr="0068586F">
        <w:trPr>
          <w:trHeight w:val="20"/>
        </w:trPr>
        <w:tc>
          <w:tcPr>
            <w:tcW w:w="1126" w:type="dxa"/>
            <w:vMerge w:val="restart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23660" w14:textId="5CC1B2B6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9D7A0E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Hybridization (Wrapper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D093F" w14:textId="45DBA28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PCA-VA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87FD8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Encoder</w:t>
            </w:r>
          </w:p>
        </w:tc>
        <w:tc>
          <w:tcPr>
            <w:tcW w:w="2134" w:type="dxa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D3FA9" w14:textId="76D274CA" w:rsidR="00F20730" w:rsidRPr="001F2125" w:rsidRDefault="00F20730" w:rsidP="00F00E5A">
            <w:pPr>
              <w:spacing w:after="0"/>
              <w:ind w:left="-35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(12)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12, relu)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00719" w14:textId="207C853D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mean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: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8)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&amp; 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og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r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: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8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32154" w14:textId="3825FBB4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628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/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628</w:t>
            </w:r>
          </w:p>
        </w:tc>
        <w:tc>
          <w:tcPr>
            <w:tcW w:w="1409" w:type="dxa"/>
            <w:vMerge w:val="restart"/>
            <w:tcBorders>
              <w:top w:val="single" w:sz="8" w:space="0" w:color="auto"/>
            </w:tcBorders>
          </w:tcPr>
          <w:p w14:paraId="40EA9A90" w14:textId="2AC9FB4B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Adam, 0.001, 64</w:t>
            </w:r>
          </w:p>
        </w:tc>
      </w:tr>
      <w:tr w:rsidR="00AE682F" w:rsidRPr="00E11574" w14:paraId="597DC1FA" w14:textId="3D022B6C" w:rsidTr="0068586F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309C9F" w14:textId="778751CB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F54704" w14:textId="00D1D3F4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25AB0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Sampling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54E03E8" w14:textId="4DDBFD48" w:rsidR="00F20730" w:rsidRPr="001F2125" w:rsidRDefault="00F20730" w:rsidP="00F00E5A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ambda (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8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89953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E82FC8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1748AC32" w14:textId="1D3205DF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014D1555" w14:textId="2EF59720" w:rsidTr="0068586F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7881C" w14:textId="04F3FE08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D706B" w14:textId="3D59450D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E6EF7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903FF7A" w14:textId="190A0F61" w:rsidR="00F20730" w:rsidRPr="001F2125" w:rsidRDefault="00F20730" w:rsidP="00F00E5A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8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)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12, relu)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12, linear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CCE00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66E2B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1EB37082" w14:textId="77777777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322EC125" w14:textId="63A1FABC" w:rsidTr="0068586F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528BC2" w14:textId="77777777" w:rsidR="00F20730" w:rsidRPr="009D7A0E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A9309C" w14:textId="77777777" w:rsidR="00F20730" w:rsidRPr="00E11574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BAB108" w14:textId="470F431B" w:rsidR="00F20730" w:rsidRPr="00E11574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Loss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65264A02" w14:textId="411B8FA4" w:rsidR="00F20730" w:rsidRPr="00E11574" w:rsidRDefault="00F20730" w:rsidP="00F00E5A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layer,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Decoder,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mean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&amp;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og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r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Functional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12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F22138" w14:textId="77777777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DD69BF" w14:textId="77777777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581CDF41" w14:textId="77777777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75BA922F" w14:textId="19C38F8D" w:rsidTr="0068586F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3809B7" w14:textId="29B98DDB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D96EEC" w14:textId="31562C8A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PCA-A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136FA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Encoder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6C3E1" w14:textId="3FDE87AF" w:rsidR="00F20730" w:rsidRPr="001F2125" w:rsidRDefault="00F20730" w:rsidP="00DC63EF">
            <w:pPr>
              <w:spacing w:after="0"/>
              <w:ind w:left="-4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(12)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Dense (12, relu)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8, relu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544E9" w14:textId="7283C96C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81497" w14:textId="4642ABA4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524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/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524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</w:tcPr>
          <w:p w14:paraId="7E66C453" w14:textId="7FBE2714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Nadam, 0.001, 16</w:t>
            </w:r>
          </w:p>
        </w:tc>
      </w:tr>
      <w:tr w:rsidR="00AE682F" w:rsidRPr="00E11574" w14:paraId="5BB7AE75" w14:textId="0254C0D9" w:rsidTr="0068586F">
        <w:trPr>
          <w:trHeight w:val="20"/>
        </w:trPr>
        <w:tc>
          <w:tcPr>
            <w:tcW w:w="1126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871129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9FD95" w14:textId="711B9B71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71ECA2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E8FE2D5" w14:textId="19A4CDFB" w:rsidR="00F20730" w:rsidRPr="001F2125" w:rsidRDefault="00F20730" w:rsidP="00F00E5A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8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12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12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linear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DF95E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BB83AF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0876EB20" w14:textId="77777777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5A0A88E8" w14:textId="0E95C5BF" w:rsidTr="0068586F">
        <w:trPr>
          <w:trHeight w:val="20"/>
        </w:trPr>
        <w:tc>
          <w:tcPr>
            <w:tcW w:w="1126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CAF33" w14:textId="70F8BAD5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9D7A0E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Integr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C9F232" w14:textId="769E507B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PCA-V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5D4A9F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Encoder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48350" w14:textId="632DD4C3" w:rsidR="00F20730" w:rsidRPr="001F2125" w:rsidRDefault="00F20730" w:rsidP="00F00E5A">
            <w:pPr>
              <w:spacing w:after="0"/>
              <w:ind w:left="-35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12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E6DD4" w14:textId="2392CAF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mean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: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16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&amp; 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og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r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: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16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EF85B" w14:textId="7DEDB15E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2,247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/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2,247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</w:tcPr>
          <w:p w14:paraId="22CFDA80" w14:textId="16815F1F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Adam, 0.001, 64</w:t>
            </w:r>
          </w:p>
        </w:tc>
      </w:tr>
      <w:tr w:rsidR="00AE682F" w:rsidRPr="00E11574" w14:paraId="58D6C871" w14:textId="7D252D91" w:rsidTr="0068586F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3321EB" w14:textId="79581061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914F5" w14:textId="446645AD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5B3A6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Sampling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019CD6E" w14:textId="13DD6EC1" w:rsidR="00F20730" w:rsidRPr="001F2125" w:rsidRDefault="00F20730" w:rsidP="00F00E5A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ambda (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16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EAF05E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0A93D9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16521801" w14:textId="69256672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1CC0437D" w14:textId="65B475ED" w:rsidTr="0068586F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D4845F" w14:textId="4EE78E10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70ADF" w14:textId="27DE981B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990F76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1F304D9" w14:textId="53A6615F" w:rsidR="00F20730" w:rsidRPr="001F2125" w:rsidRDefault="00F20730" w:rsidP="00F00E5A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16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)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32, relu)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39, linear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DD0A6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EC6E0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571CF617" w14:textId="77777777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498C7A5A" w14:textId="12D5E4F2" w:rsidTr="0068586F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2B698B" w14:textId="77777777" w:rsidR="00F20730" w:rsidRPr="009D7A0E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03C494" w14:textId="77777777" w:rsidR="00F20730" w:rsidRPr="00E11574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9942BA" w14:textId="01A1FC7C" w:rsidR="00F20730" w:rsidRPr="00E11574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Loss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0FA18ED9" w14:textId="456F1A80" w:rsidR="00F20730" w:rsidRPr="00E11574" w:rsidRDefault="00F20730" w:rsidP="00F00E5A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Original input,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Decoder,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mean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&amp;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og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r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Functional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39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F1D3ED" w14:textId="77777777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91E1B3" w14:textId="77777777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32BCD5A8" w14:textId="77777777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622BF6A5" w14:textId="6A064054" w:rsidTr="0068586F">
        <w:trPr>
          <w:trHeight w:val="20"/>
        </w:trPr>
        <w:tc>
          <w:tcPr>
            <w:tcW w:w="1126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9CA29" w14:textId="6FABB703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FD3FC4" w14:textId="044465E5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PCA-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8416E0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6E4C97" w14:textId="04002A4A" w:rsidR="00F20730" w:rsidRPr="001F2125" w:rsidRDefault="00F20730" w:rsidP="00F00E5A">
            <w:pPr>
              <w:spacing w:after="0"/>
              <w:ind w:left="-35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(12)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32, relu)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39, linea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7D260E" w14:textId="083426C0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FD9437" w14:textId="61BC19E0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1,703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/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1,703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0CDED8E5" w14:textId="14D2011A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Nadam, 0.001, 64</w:t>
            </w:r>
          </w:p>
        </w:tc>
      </w:tr>
      <w:tr w:rsidR="00AE682F" w:rsidRPr="00E11574" w14:paraId="1CD0EE83" w14:textId="27944313" w:rsidTr="0068586F">
        <w:trPr>
          <w:trHeight w:val="20"/>
        </w:trPr>
        <w:tc>
          <w:tcPr>
            <w:tcW w:w="1126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A201AA" w14:textId="519EBE89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9D7A0E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Hybridization (Bottleneck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6BBEA" w14:textId="44DFC389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AE-PC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3BBB9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Encoder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459F7E" w14:textId="03EEA9E3" w:rsidR="00F20730" w:rsidRPr="001F2125" w:rsidRDefault="00F20730" w:rsidP="00F00E5A">
            <w:pPr>
              <w:spacing w:after="0"/>
              <w:ind w:left="-35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39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32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048534" w14:textId="5CD9AE94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2D4586" w14:textId="5268C17B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3,687</w:t>
            </w:r>
            <w:r w:rsidR="009067BA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/ </w:t>
            </w:r>
            <w:r w:rsidR="009067BA"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3,751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</w:tcPr>
          <w:p w14:paraId="71C851E6" w14:textId="08813AC2" w:rsidR="00F20730" w:rsidRPr="001E6F4A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Adam, 0.001, 64</w:t>
            </w:r>
          </w:p>
          <w:p w14:paraId="7DDE089D" w14:textId="0153AB64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3AF0EAF6" w14:textId="01440925" w:rsidTr="0068586F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AE059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D781F" w14:textId="1A8EEB4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D6032C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Bottleneck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8447486" w14:textId="31B2A4F5" w:rsidR="00F20730" w:rsidRPr="001F2125" w:rsidRDefault="00F20730" w:rsidP="00F00E5A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Batch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Normalization → PCA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8) → PCA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ver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(32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36DB5F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88D8C6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2A1F802C" w14:textId="77777777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072605CF" w14:textId="635CF933" w:rsidTr="0068586F">
        <w:trPr>
          <w:trHeight w:val="20"/>
        </w:trPr>
        <w:tc>
          <w:tcPr>
            <w:tcW w:w="1126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72C0B3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76AFF" w14:textId="7DCCA573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0758D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89A95E9" w14:textId="61753A3A" w:rsidR="00F20730" w:rsidRPr="001F2125" w:rsidRDefault="00F20730" w:rsidP="00F00E5A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32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32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39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linear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75F6DD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63E04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00D0FC53" w14:textId="77777777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1BF0BCD5" w14:textId="18201D3B" w:rsidTr="0068586F">
        <w:trPr>
          <w:trHeight w:val="20"/>
        </w:trPr>
        <w:tc>
          <w:tcPr>
            <w:tcW w:w="1126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B98E52" w14:textId="4CF5A545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9D7A0E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Standalone (Benchmark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5BB80" w14:textId="79EAE0DC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A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4703ED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Encoder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6E808C" w14:textId="1643436E" w:rsidR="00F20730" w:rsidRPr="001F2125" w:rsidRDefault="00F20730" w:rsidP="00DC63EF">
            <w:pPr>
              <w:spacing w:after="0"/>
              <w:ind w:left="-35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39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32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8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678D1" w14:textId="2D7E98A5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593B7" w14:textId="1D8F937B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3,119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/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3,119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</w:tcPr>
          <w:p w14:paraId="23931B76" w14:textId="057D58FE" w:rsidR="00F20730" w:rsidRPr="001E6F4A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Nadam, 0.001, 64</w:t>
            </w:r>
          </w:p>
          <w:p w14:paraId="230E0D18" w14:textId="21954610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7544C524" w14:textId="2DEC24DA" w:rsidTr="0068586F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88F9B0" w14:textId="49A2EAF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FCBA1" w14:textId="6E63BBDB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3882D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4DBF207" w14:textId="34C48C1E" w:rsidR="00F20730" w:rsidRPr="001F2125" w:rsidRDefault="00F20730" w:rsidP="00F00E5A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8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32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39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linear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E0BB8E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78636" w14:textId="77777777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574E8028" w14:textId="77777777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61480E5F" w14:textId="39B83D88" w:rsidTr="0068586F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BFC1F" w14:textId="143FB303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42FD2" w14:textId="3651B4E2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7B36C0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Encoder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024B8" w14:textId="75F82AA6" w:rsidR="00F20730" w:rsidRPr="001F2125" w:rsidRDefault="00F20730" w:rsidP="00DC63EF">
            <w:pPr>
              <w:spacing w:after="0"/>
              <w:ind w:left="-35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39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32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tanh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BD541A" w14:textId="7FC51F86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mean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: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16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&amp; 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og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r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: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16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8AC55" w14:textId="764DFFF6" w:rsidR="00F20730" w:rsidRPr="001F2125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4,167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/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4,167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</w:tcPr>
          <w:p w14:paraId="6C1D6F68" w14:textId="06CC07FA" w:rsidR="00F20730" w:rsidRPr="00E11574" w:rsidRDefault="00F20730" w:rsidP="00DC63E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Nadam, 0.001, 256</w:t>
            </w:r>
          </w:p>
        </w:tc>
      </w:tr>
      <w:tr w:rsidR="00AE682F" w:rsidRPr="00E11574" w14:paraId="17F812C9" w14:textId="686BF6E9" w:rsidTr="0068586F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C3605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9119B0" w14:textId="1575710B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32D6F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Sampling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E42D383" w14:textId="08C64BCF" w:rsidR="00F20730" w:rsidRPr="001F2125" w:rsidRDefault="00F20730" w:rsidP="00F00E5A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ambda (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16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94C3D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B7A1A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10EC4301" w14:textId="77777777" w:rsidR="00F20730" w:rsidRPr="00E11574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10462F4B" w14:textId="794EC005" w:rsidTr="0068586F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56C9B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544A01" w14:textId="6A076471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7DE16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AFF9DAD" w14:textId="62A6669A" w:rsidR="00F20730" w:rsidRPr="001F2125" w:rsidRDefault="00F20730" w:rsidP="00F00E5A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16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32, tanh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39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linear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50CBB8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8A1DC" w14:textId="77777777" w:rsidR="00F20730" w:rsidRPr="001F2125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5D297813" w14:textId="77777777" w:rsidR="00F20730" w:rsidRPr="00E11574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AE682F" w:rsidRPr="00E11574" w14:paraId="15829559" w14:textId="64CCD818" w:rsidTr="0068586F">
        <w:trPr>
          <w:trHeight w:val="20"/>
        </w:trPr>
        <w:tc>
          <w:tcPr>
            <w:tcW w:w="1126" w:type="dxa"/>
            <w:vMerge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2637C5" w14:textId="77777777" w:rsidR="00F20730" w:rsidRPr="00E11574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F807D0" w14:textId="77777777" w:rsidR="00F20730" w:rsidRPr="00E11574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066AA" w14:textId="7E5D3F5B" w:rsidR="00F20730" w:rsidRPr="00E11574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Loss</w:t>
            </w:r>
          </w:p>
        </w:tc>
        <w:tc>
          <w:tcPr>
            <w:tcW w:w="2134" w:type="dxa"/>
            <w:tcBorders>
              <w:bottom w:val="single" w:sz="8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147F7921" w14:textId="0DEDFC3F" w:rsidR="00F20730" w:rsidRPr="00E11574" w:rsidRDefault="00F20730" w:rsidP="00F00E5A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layer,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Decoder,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mean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&amp;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og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r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Functional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39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5693A4" w14:textId="77777777" w:rsidR="00F20730" w:rsidRPr="00E11574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9F0B54" w14:textId="77777777" w:rsidR="00F20730" w:rsidRPr="00E11574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  <w:tcBorders>
              <w:bottom w:val="single" w:sz="8" w:space="0" w:color="auto"/>
            </w:tcBorders>
          </w:tcPr>
          <w:p w14:paraId="218AF8DF" w14:textId="77777777" w:rsidR="00F20730" w:rsidRPr="00E11574" w:rsidRDefault="00F20730" w:rsidP="009D7A0E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</w:tbl>
    <w:p w14:paraId="5EE34148" w14:textId="77777777" w:rsidR="001D763C" w:rsidRDefault="001D763C" w:rsidP="001F1CC1">
      <w:pPr>
        <w:spacing w:before="24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DF84B23" w14:textId="77777777" w:rsidR="00966E69" w:rsidRDefault="00966E6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7CA06CD" w14:textId="6F676E1D" w:rsidR="00F703B8" w:rsidRPr="00E40C09" w:rsidRDefault="00F703B8" w:rsidP="001F1CC1">
      <w:pPr>
        <w:spacing w:before="240"/>
        <w:jc w:val="center"/>
        <w:rPr>
          <w:rFonts w:asciiTheme="majorBidi" w:eastAsiaTheme="minorEastAsia" w:hAnsiTheme="majorBidi" w:cstheme="majorBidi"/>
          <w:sz w:val="24"/>
          <w:szCs w:val="24"/>
        </w:rPr>
      </w:pPr>
      <w:r w:rsidRPr="00A465A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 w:hint="eastAsia"/>
          <w:b/>
          <w:bCs/>
          <w:sz w:val="24"/>
          <w:szCs w:val="24"/>
          <w:lang w:eastAsia="ko-KR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  <w:lang w:eastAsia="ko-KR"/>
        </w:rPr>
        <w:t>2</w:t>
      </w:r>
      <w:r w:rsidRPr="00E40C09">
        <w:rPr>
          <w:rFonts w:asciiTheme="majorBidi" w:hAnsiTheme="majorBidi" w:cstheme="majorBidi"/>
          <w:sz w:val="24"/>
          <w:szCs w:val="24"/>
        </w:rPr>
        <w:t xml:space="preserve"> </w:t>
      </w:r>
      <w:r w:rsidRPr="009E5A46">
        <w:rPr>
          <w:rFonts w:asciiTheme="majorBidi" w:hAnsiTheme="majorBidi" w:cstheme="majorBidi"/>
          <w:sz w:val="24"/>
          <w:szCs w:val="24"/>
        </w:rPr>
        <w:t xml:space="preserve">Final </w:t>
      </w:r>
      <w:r>
        <w:rPr>
          <w:rFonts w:asciiTheme="majorBidi" w:hAnsiTheme="majorBidi" w:cstheme="majorBidi"/>
          <w:sz w:val="24"/>
          <w:szCs w:val="24"/>
        </w:rPr>
        <w:t>m</w:t>
      </w:r>
      <w:r w:rsidRPr="009E5A46">
        <w:rPr>
          <w:rFonts w:asciiTheme="majorBidi" w:hAnsiTheme="majorBidi" w:cstheme="majorBidi"/>
          <w:sz w:val="24"/>
          <w:szCs w:val="24"/>
        </w:rPr>
        <w:t xml:space="preserve">odel </w:t>
      </w:r>
      <w:r>
        <w:rPr>
          <w:rFonts w:asciiTheme="majorBidi" w:hAnsiTheme="majorBidi" w:cstheme="majorBidi"/>
          <w:sz w:val="24"/>
          <w:szCs w:val="24"/>
        </w:rPr>
        <w:t>a</w:t>
      </w:r>
      <w:r w:rsidRPr="009E5A46">
        <w:rPr>
          <w:rFonts w:asciiTheme="majorBidi" w:hAnsiTheme="majorBidi" w:cstheme="majorBidi"/>
          <w:sz w:val="24"/>
          <w:szCs w:val="24"/>
        </w:rPr>
        <w:t xml:space="preserve">rchitectures and </w:t>
      </w:r>
      <w:r>
        <w:rPr>
          <w:rFonts w:asciiTheme="majorBidi" w:hAnsiTheme="majorBidi" w:cstheme="majorBidi"/>
          <w:sz w:val="24"/>
          <w:szCs w:val="24"/>
        </w:rPr>
        <w:t>h</w:t>
      </w:r>
      <w:r w:rsidRPr="009E5A46">
        <w:rPr>
          <w:rFonts w:asciiTheme="majorBidi" w:hAnsiTheme="majorBidi" w:cstheme="majorBidi"/>
          <w:sz w:val="24"/>
          <w:szCs w:val="24"/>
        </w:rPr>
        <w:t>yperparameters for Scenario I</w:t>
      </w:r>
      <w:r>
        <w:rPr>
          <w:rFonts w:asciiTheme="majorBidi" w:hAnsiTheme="majorBidi" w:cstheme="majorBidi"/>
          <w:sz w:val="24"/>
          <w:szCs w:val="24"/>
        </w:rPr>
        <w:t>I</w:t>
      </w:r>
    </w:p>
    <w:tbl>
      <w:tblPr>
        <w:tblW w:w="9064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6"/>
        <w:gridCol w:w="851"/>
        <w:gridCol w:w="992"/>
        <w:gridCol w:w="2134"/>
        <w:gridCol w:w="1560"/>
        <w:gridCol w:w="992"/>
        <w:gridCol w:w="1409"/>
      </w:tblGrid>
      <w:tr w:rsidR="00F703B8" w:rsidRPr="00E11574" w14:paraId="44332F6B" w14:textId="77777777" w:rsidTr="0044253E">
        <w:trPr>
          <w:trHeight w:val="20"/>
        </w:trPr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39AFF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Architectural Strategy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E0F24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Model Nam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79E23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2134" w:type="dxa"/>
            <w:tcBorders>
              <w:top w:val="single" w:sz="8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2A782F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 xml:space="preserve">Layer </w:t>
            </w:r>
            <w:r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(Output size, Activation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518A40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Latent Space Dim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053197AA" w14:textId="77777777" w:rsidR="00F703B8" w:rsidRPr="005D1F6F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Parameters</w:t>
            </w:r>
          </w:p>
          <w:p w14:paraId="5A940323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(</w:t>
            </w:r>
            <w:r w:rsidRPr="001F2125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Trainable</w:t>
            </w:r>
            <w:r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 xml:space="preserve"> / Total)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</w:tcPr>
          <w:p w14:paraId="7B494042" w14:textId="77777777" w:rsidR="00F703B8" w:rsidRPr="005D1F6F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5D1F6F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Hyperparameters (Optimizer, Learning rate, Batch size)</w:t>
            </w:r>
          </w:p>
        </w:tc>
      </w:tr>
      <w:tr w:rsidR="00F703B8" w:rsidRPr="00E11574" w14:paraId="36D0485C" w14:textId="77777777" w:rsidTr="0044253E">
        <w:trPr>
          <w:trHeight w:val="20"/>
        </w:trPr>
        <w:tc>
          <w:tcPr>
            <w:tcW w:w="1126" w:type="dxa"/>
            <w:vMerge w:val="restart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AEF70E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9D7A0E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Hybridization (Wrapper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48D677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PCA-VA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848CD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Encoder</w:t>
            </w:r>
          </w:p>
        </w:tc>
        <w:tc>
          <w:tcPr>
            <w:tcW w:w="2134" w:type="dxa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EDDBCE" w14:textId="2183369B" w:rsidR="00F703B8" w:rsidRPr="001F2125" w:rsidRDefault="00F703B8" w:rsidP="00504D3F">
            <w:pPr>
              <w:spacing w:after="0"/>
              <w:ind w:left="-35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B66A89">
              <w:rPr>
                <w:rFonts w:asciiTheme="majorBidi" w:eastAsiaTheme="minorHAnsi" w:hAnsiTheme="majorBidi" w:cstheme="majorBidi"/>
                <w:sz w:val="16"/>
                <w:szCs w:val="16"/>
              </w:rPr>
              <w:t>45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)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</w:t>
            </w:r>
            <w:r w:rsidR="00101BD5">
              <w:rPr>
                <w:rFonts w:asciiTheme="majorBidi" w:eastAsiaTheme="minorHAnsi" w:hAnsiTheme="majorBidi" w:cstheme="majorBidi"/>
                <w:sz w:val="16"/>
                <w:szCs w:val="16"/>
              </w:rPr>
              <w:t>45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)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164713" w14:textId="7545259C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mean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: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101BD5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&amp; 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og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r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: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101BD5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B18A8E" w14:textId="230789A3" w:rsidR="00F703B8" w:rsidRPr="001F2125" w:rsidRDefault="00B03943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</w:rPr>
              <w:t>8,569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="00F703B8"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/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eastAsiaTheme="minorHAnsi" w:hAnsiTheme="majorBidi" w:cstheme="majorBidi"/>
                <w:sz w:val="16"/>
                <w:szCs w:val="16"/>
              </w:rPr>
              <w:t>8,569</w:t>
            </w:r>
          </w:p>
        </w:tc>
        <w:tc>
          <w:tcPr>
            <w:tcW w:w="1409" w:type="dxa"/>
            <w:vMerge w:val="restart"/>
            <w:tcBorders>
              <w:top w:val="single" w:sz="8" w:space="0" w:color="auto"/>
            </w:tcBorders>
          </w:tcPr>
          <w:p w14:paraId="021D3D96" w14:textId="05120638" w:rsidR="00F703B8" w:rsidRPr="00E11574" w:rsidRDefault="00B03943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</w:rPr>
              <w:t>Na</w:t>
            </w:r>
            <w:r w:rsidR="00F703B8"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am, 0.001, 64</w:t>
            </w:r>
          </w:p>
        </w:tc>
      </w:tr>
      <w:tr w:rsidR="00F703B8" w:rsidRPr="00E11574" w14:paraId="54456CE2" w14:textId="77777777" w:rsidTr="0044253E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4B2FC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035BEA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EA0F46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Sampling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058E699" w14:textId="6A553F7C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ambda (</w:t>
            </w:r>
            <w:r w:rsidR="00101BD5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9319ED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68898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75C2FBDE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70A26F2C" w14:textId="77777777" w:rsidTr="0044253E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EF00C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BBCF2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8C7FC9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50EFCC3" w14:textId="762CF244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2A5A8F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)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</w:t>
            </w:r>
            <w:r w:rsidR="00624012">
              <w:rPr>
                <w:rFonts w:asciiTheme="majorBidi" w:eastAsiaTheme="minorHAnsi" w:hAnsiTheme="majorBidi" w:cstheme="majorBidi"/>
                <w:sz w:val="16"/>
                <w:szCs w:val="16"/>
              </w:rPr>
              <w:t>45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)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</w:t>
            </w:r>
            <w:r w:rsidR="00624012">
              <w:rPr>
                <w:rFonts w:asciiTheme="majorBidi" w:eastAsiaTheme="minorHAnsi" w:hAnsiTheme="majorBidi" w:cstheme="majorBidi"/>
                <w:sz w:val="16"/>
                <w:szCs w:val="16"/>
              </w:rPr>
              <w:t>45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linear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03AE44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12FFC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3ADAA2C0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1B8658BE" w14:textId="77777777" w:rsidTr="0044253E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8FD981" w14:textId="77777777" w:rsidR="00F703B8" w:rsidRPr="009D7A0E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9800B6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5FE73B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Loss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6F36CD93" w14:textId="763E55A9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layer,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Decoder,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mean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&amp;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og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r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Functional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624012">
              <w:rPr>
                <w:rFonts w:asciiTheme="majorBidi" w:eastAsiaTheme="minorHAnsi" w:hAnsiTheme="majorBidi" w:cstheme="majorBidi"/>
                <w:sz w:val="16"/>
                <w:szCs w:val="16"/>
              </w:rPr>
              <w:t>45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96615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4DF9D6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2A766827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1C258152" w14:textId="77777777" w:rsidTr="0044253E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729D3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DC2AFE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PCA-A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A139C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Encoder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7F3080" w14:textId="1030EAA8" w:rsidR="00F703B8" w:rsidRPr="001F2125" w:rsidRDefault="00F703B8" w:rsidP="00504D3F">
            <w:pPr>
              <w:spacing w:after="0"/>
              <w:ind w:left="-4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D13322">
              <w:rPr>
                <w:rFonts w:asciiTheme="majorBidi" w:eastAsiaTheme="minorHAnsi" w:hAnsiTheme="majorBidi" w:cstheme="majorBidi"/>
                <w:sz w:val="16"/>
                <w:szCs w:val="16"/>
              </w:rPr>
              <w:t>45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)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</w:t>
            </w:r>
            <w:r w:rsidR="00D13322">
              <w:rPr>
                <w:rFonts w:asciiTheme="majorBidi" w:eastAsiaTheme="minorHAnsi" w:hAnsiTheme="majorBidi" w:cstheme="majorBidi"/>
                <w:sz w:val="16"/>
                <w:szCs w:val="16"/>
              </w:rPr>
              <w:t>45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, relu)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</w:t>
            </w:r>
            <w:r w:rsidR="00D13322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45665" w14:textId="1184CFC1" w:rsidR="00F703B8" w:rsidRPr="001F2125" w:rsidRDefault="00D13322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234DDD" w14:textId="43D23932" w:rsidR="00F703B8" w:rsidRPr="001F2125" w:rsidRDefault="00870D3D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</w:rPr>
              <w:t>7,097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="00F703B8"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/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eastAsiaTheme="minorHAnsi" w:hAnsiTheme="majorBidi" w:cstheme="majorBidi"/>
                <w:sz w:val="16"/>
                <w:szCs w:val="16"/>
              </w:rPr>
              <w:t>7,097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</w:tcPr>
          <w:p w14:paraId="3F6EE3CA" w14:textId="58F68263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Nadam, 0.001, 16</w:t>
            </w:r>
          </w:p>
        </w:tc>
      </w:tr>
      <w:tr w:rsidR="00F703B8" w:rsidRPr="00E11574" w14:paraId="6C00E4AD" w14:textId="77777777" w:rsidTr="0044253E">
        <w:trPr>
          <w:trHeight w:val="20"/>
        </w:trPr>
        <w:tc>
          <w:tcPr>
            <w:tcW w:w="1126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EDE75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092D22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154A25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CCA2A49" w14:textId="0B70212D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D13322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870D3D">
              <w:rPr>
                <w:rFonts w:asciiTheme="majorBidi" w:eastAsiaTheme="minorHAnsi" w:hAnsiTheme="majorBidi" w:cstheme="majorBidi"/>
                <w:sz w:val="16"/>
                <w:szCs w:val="16"/>
              </w:rPr>
              <w:t>45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870D3D">
              <w:rPr>
                <w:rFonts w:asciiTheme="majorBidi" w:eastAsiaTheme="minorHAnsi" w:hAnsiTheme="majorBidi" w:cstheme="majorBidi"/>
                <w:sz w:val="16"/>
                <w:szCs w:val="16"/>
              </w:rPr>
              <w:t>45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linear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4F8E1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8C98B8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31CBA189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4C652784" w14:textId="77777777" w:rsidTr="0044253E">
        <w:trPr>
          <w:trHeight w:val="20"/>
        </w:trPr>
        <w:tc>
          <w:tcPr>
            <w:tcW w:w="1126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51ADDD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9D7A0E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Integr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80294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PCA-V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7B504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Encoder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483EB4" w14:textId="27373410" w:rsidR="00F703B8" w:rsidRPr="001F2125" w:rsidRDefault="00F703B8" w:rsidP="00504D3F">
            <w:pPr>
              <w:spacing w:after="0"/>
              <w:ind w:left="-35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DD1D0B">
              <w:rPr>
                <w:rFonts w:asciiTheme="majorBidi" w:eastAsiaTheme="minorHAnsi" w:hAnsiTheme="majorBidi" w:cstheme="majorBidi"/>
                <w:sz w:val="16"/>
                <w:szCs w:val="16"/>
              </w:rPr>
              <w:t>45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A8117" w14:textId="4090DA8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mean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: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DA3157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&amp; 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og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r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: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DA3157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573961" w14:textId="70F838CB" w:rsidR="00F703B8" w:rsidRPr="001F2125" w:rsidRDefault="0044253E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44253E">
              <w:rPr>
                <w:rFonts w:asciiTheme="majorBidi" w:eastAsiaTheme="minorHAnsi" w:hAnsiTheme="majorBidi" w:cstheme="majorBidi"/>
                <w:sz w:val="16"/>
                <w:szCs w:val="16"/>
              </w:rPr>
              <w:t>11,426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="00F703B8"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/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44253E">
              <w:rPr>
                <w:rFonts w:asciiTheme="majorBidi" w:eastAsiaTheme="minorHAnsi" w:hAnsiTheme="majorBidi" w:cstheme="majorBidi"/>
                <w:sz w:val="16"/>
                <w:szCs w:val="16"/>
              </w:rPr>
              <w:t>11,42</w:t>
            </w:r>
            <w:r>
              <w:rPr>
                <w:rFonts w:asciiTheme="majorBidi" w:eastAsiaTheme="minorHAns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</w:tcPr>
          <w:p w14:paraId="304118E7" w14:textId="690D2F3A" w:rsidR="00F703B8" w:rsidRPr="00E11574" w:rsidRDefault="00676424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</w:rPr>
              <w:t>Na</w:t>
            </w:r>
            <w:r w:rsidR="00F703B8"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am, 0.001, 64</w:t>
            </w:r>
          </w:p>
        </w:tc>
      </w:tr>
      <w:tr w:rsidR="00F703B8" w:rsidRPr="00E11574" w14:paraId="7DCD26E0" w14:textId="77777777" w:rsidTr="0044253E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9C55F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5C639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24415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Sampling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54ACF7D" w14:textId="2DA01280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ambda (</w:t>
            </w:r>
            <w:r w:rsidR="00DA3157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06E3FA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64A112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788412AB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51168D00" w14:textId="77777777" w:rsidTr="0044253E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949D9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2E804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BC7A8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D674894" w14:textId="01B61AAA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A7232C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)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</w:t>
            </w:r>
            <w:r w:rsidR="00A7232C">
              <w:rPr>
                <w:rFonts w:asciiTheme="majorBidi" w:eastAsiaTheme="minorHAnsi" w:hAnsiTheme="majorBidi" w:cstheme="majorBidi"/>
                <w:sz w:val="16"/>
                <w:szCs w:val="16"/>
              </w:rPr>
              <w:t>64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)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</w:t>
            </w:r>
            <w:r w:rsidR="00A7232C">
              <w:rPr>
                <w:rFonts w:asciiTheme="majorBidi" w:eastAsiaTheme="minorHAnsi" w:hAnsiTheme="majorBidi" w:cstheme="majorBidi"/>
                <w:sz w:val="16"/>
                <w:szCs w:val="16"/>
              </w:rPr>
              <w:t>98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linear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839B8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B2D85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36FE33D0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7F662795" w14:textId="77777777" w:rsidTr="0044253E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C1C0E" w14:textId="77777777" w:rsidR="00F703B8" w:rsidRPr="009D7A0E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3D23DE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95F33C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Loss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03A11ABE" w14:textId="14827281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Original input,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Decoder,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mean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&amp;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og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r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Functional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A7232C">
              <w:rPr>
                <w:rFonts w:asciiTheme="majorBidi" w:eastAsiaTheme="minorHAnsi" w:hAnsiTheme="majorBidi" w:cstheme="majorBidi"/>
                <w:sz w:val="16"/>
                <w:szCs w:val="16"/>
              </w:rPr>
              <w:t>98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8BAB9C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436F8A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011AE23E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5F762A28" w14:textId="77777777" w:rsidTr="0044253E">
        <w:trPr>
          <w:trHeight w:val="20"/>
        </w:trPr>
        <w:tc>
          <w:tcPr>
            <w:tcW w:w="1126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096EC7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B79AC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PCA-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789DD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0969C" w14:textId="0E918F61" w:rsidR="00F703B8" w:rsidRPr="001F2125" w:rsidRDefault="00F703B8" w:rsidP="00504D3F">
            <w:pPr>
              <w:spacing w:after="0"/>
              <w:ind w:left="-35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382118">
              <w:rPr>
                <w:rFonts w:asciiTheme="majorBidi" w:eastAsiaTheme="minorHAnsi" w:hAnsiTheme="majorBidi" w:cstheme="majorBidi"/>
                <w:sz w:val="16"/>
                <w:szCs w:val="16"/>
              </w:rPr>
              <w:t>45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)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</w:t>
            </w:r>
            <w:r w:rsidR="0059485A">
              <w:rPr>
                <w:rFonts w:asciiTheme="majorBidi" w:eastAsiaTheme="minorHAnsi" w:hAnsiTheme="majorBidi" w:cstheme="majorBidi"/>
                <w:sz w:val="16"/>
                <w:szCs w:val="16"/>
              </w:rPr>
              <w:t>64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)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ense (</w:t>
            </w:r>
            <w:r w:rsidR="0059485A">
              <w:rPr>
                <w:rFonts w:asciiTheme="majorBidi" w:eastAsiaTheme="minorHAnsi" w:hAnsiTheme="majorBidi" w:cstheme="majorBidi"/>
                <w:sz w:val="16"/>
                <w:szCs w:val="16"/>
              </w:rPr>
              <w:t>98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linea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EC8C5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E90F34" w14:textId="10E52433" w:rsidR="00F703B8" w:rsidRPr="001F2125" w:rsidRDefault="00E77C57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77C57">
              <w:rPr>
                <w:rFonts w:asciiTheme="majorBidi" w:eastAsiaTheme="minorHAnsi" w:hAnsiTheme="majorBidi" w:cstheme="majorBidi"/>
                <w:sz w:val="16"/>
                <w:szCs w:val="16"/>
              </w:rPr>
              <w:t>9,314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="00F703B8"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/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E77C57">
              <w:rPr>
                <w:rFonts w:asciiTheme="majorBidi" w:eastAsiaTheme="minorHAnsi" w:hAnsiTheme="majorBidi" w:cstheme="majorBidi"/>
                <w:sz w:val="16"/>
                <w:szCs w:val="16"/>
              </w:rPr>
              <w:t>9,314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58F8E501" w14:textId="6DA578A4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Nadam, 0.001, 64</w:t>
            </w:r>
          </w:p>
        </w:tc>
      </w:tr>
      <w:tr w:rsidR="00F703B8" w:rsidRPr="00E11574" w14:paraId="65922660" w14:textId="77777777" w:rsidTr="0044253E">
        <w:trPr>
          <w:trHeight w:val="20"/>
        </w:trPr>
        <w:tc>
          <w:tcPr>
            <w:tcW w:w="1126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3C35B8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9D7A0E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Hybridization (Bottleneck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5B0FB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AE-PC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35E8E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Encoder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0F5177" w14:textId="6CF530CB" w:rsidR="00F703B8" w:rsidRPr="001F2125" w:rsidRDefault="00F703B8" w:rsidP="00504D3F">
            <w:pPr>
              <w:spacing w:after="0"/>
              <w:ind w:left="-35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F77569">
              <w:rPr>
                <w:rFonts w:asciiTheme="majorBidi" w:eastAsiaTheme="minorHAnsi" w:hAnsiTheme="majorBidi" w:cstheme="majorBidi"/>
                <w:sz w:val="16"/>
                <w:szCs w:val="16"/>
              </w:rPr>
              <w:t>98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E06BAB">
              <w:rPr>
                <w:rFonts w:asciiTheme="majorBidi" w:eastAsiaTheme="minorHAnsi" w:hAnsiTheme="majorBidi" w:cstheme="majorBidi"/>
                <w:sz w:val="16"/>
                <w:szCs w:val="16"/>
              </w:rPr>
              <w:t>64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520F1" w14:textId="703BBAC9" w:rsidR="00F703B8" w:rsidRPr="001F2125" w:rsidRDefault="00E06BAB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BD87CE" w14:textId="3AF58892" w:rsidR="00F703B8" w:rsidRPr="001F2125" w:rsidRDefault="009067BA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9067BA">
              <w:rPr>
                <w:rFonts w:asciiTheme="majorBidi" w:eastAsiaTheme="minorHAnsi" w:hAnsiTheme="majorBidi" w:cstheme="majorBidi"/>
                <w:sz w:val="16"/>
                <w:szCs w:val="16"/>
              </w:rPr>
              <w:t>16,994</w:t>
            </w:r>
            <w:r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="00F703B8"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/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9067BA">
              <w:rPr>
                <w:rFonts w:asciiTheme="majorBidi" w:eastAsiaTheme="minorHAnsi" w:hAnsiTheme="majorBidi" w:cstheme="majorBidi"/>
                <w:sz w:val="16"/>
                <w:szCs w:val="16"/>
              </w:rPr>
              <w:t>17,122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</w:tcPr>
          <w:p w14:paraId="060FC3E7" w14:textId="510D0D19" w:rsidR="00F703B8" w:rsidRPr="001E6F4A" w:rsidRDefault="003D3C06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</w:rPr>
              <w:t>Na</w:t>
            </w:r>
            <w:r w:rsidR="00F703B8"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dam, 0.001, 64</w:t>
            </w:r>
          </w:p>
          <w:p w14:paraId="25DB3522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13ADFD10" w14:textId="77777777" w:rsidTr="0044253E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D72697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0300C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FF0E2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Bottleneck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878F49C" w14:textId="48F46AFF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Batch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Normalization → PCA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E06BAB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PCA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ver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(</w:t>
            </w:r>
            <w:r w:rsidR="00E06BAB">
              <w:rPr>
                <w:rFonts w:asciiTheme="majorBidi" w:eastAsiaTheme="minorHAnsi" w:hAnsiTheme="majorBidi" w:cstheme="majorBidi"/>
                <w:sz w:val="16"/>
                <w:szCs w:val="16"/>
              </w:rPr>
              <w:t>64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4CBB5F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BCF5EA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5932FA02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475D4B7C" w14:textId="77777777" w:rsidTr="0044253E">
        <w:trPr>
          <w:trHeight w:val="20"/>
        </w:trPr>
        <w:tc>
          <w:tcPr>
            <w:tcW w:w="1126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21C97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9F9529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2A2A9A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0B10E38" w14:textId="24C3A93D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642366">
              <w:rPr>
                <w:rFonts w:asciiTheme="majorBidi" w:eastAsiaTheme="minorHAnsi" w:hAnsiTheme="majorBidi" w:cstheme="majorBidi"/>
                <w:sz w:val="16"/>
                <w:szCs w:val="16"/>
              </w:rPr>
              <w:t>64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642366">
              <w:rPr>
                <w:rFonts w:asciiTheme="majorBidi" w:eastAsiaTheme="minorHAnsi" w:hAnsiTheme="majorBidi" w:cstheme="majorBidi"/>
                <w:sz w:val="16"/>
                <w:szCs w:val="16"/>
              </w:rPr>
              <w:t>64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642366">
              <w:rPr>
                <w:rFonts w:asciiTheme="majorBidi" w:eastAsiaTheme="minorHAnsi" w:hAnsiTheme="majorBidi" w:cstheme="majorBidi"/>
                <w:sz w:val="16"/>
                <w:szCs w:val="16"/>
              </w:rPr>
              <w:t>98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linear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7B3DA2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F827AC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4016D7B0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1B5CD6E5" w14:textId="77777777" w:rsidTr="0044253E">
        <w:trPr>
          <w:trHeight w:val="20"/>
        </w:trPr>
        <w:tc>
          <w:tcPr>
            <w:tcW w:w="1126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5B800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</w:pPr>
            <w:r w:rsidRPr="009D7A0E">
              <w:rPr>
                <w:rFonts w:asciiTheme="majorBidi" w:eastAsiaTheme="minorHAnsi" w:hAnsiTheme="majorBidi" w:cstheme="majorBidi"/>
                <w:b/>
                <w:bCs/>
                <w:sz w:val="16"/>
                <w:szCs w:val="16"/>
              </w:rPr>
              <w:t>Standalone (Benchmark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10BDAD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A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98258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Encoder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1A4468" w14:textId="5A2469AE" w:rsidR="00F703B8" w:rsidRPr="001F2125" w:rsidRDefault="00F703B8" w:rsidP="00504D3F">
            <w:pPr>
              <w:spacing w:after="0"/>
              <w:ind w:left="-35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A675A6">
              <w:rPr>
                <w:rFonts w:asciiTheme="majorBidi" w:eastAsiaTheme="minorHAnsi" w:hAnsiTheme="majorBidi" w:cstheme="majorBidi"/>
                <w:sz w:val="16"/>
                <w:szCs w:val="16"/>
              </w:rPr>
              <w:t>98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A675A6">
              <w:rPr>
                <w:rFonts w:asciiTheme="majorBidi" w:eastAsiaTheme="minorHAnsi" w:hAnsiTheme="majorBidi" w:cstheme="majorBidi"/>
                <w:sz w:val="16"/>
                <w:szCs w:val="16"/>
              </w:rPr>
              <w:t>64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A675A6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BF2CD7" w14:textId="1E07CE8B" w:rsidR="00F703B8" w:rsidRPr="001F2125" w:rsidRDefault="00A675A6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7EC86" w14:textId="095265E5" w:rsidR="00F703B8" w:rsidRPr="001F2125" w:rsidRDefault="0038449C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38449C">
              <w:rPr>
                <w:rFonts w:asciiTheme="majorBidi" w:eastAsiaTheme="minorHAnsi" w:hAnsiTheme="majorBidi" w:cstheme="majorBidi"/>
                <w:sz w:val="16"/>
                <w:szCs w:val="16"/>
              </w:rPr>
              <w:t>16,898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="00F703B8"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/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38449C">
              <w:rPr>
                <w:rFonts w:asciiTheme="majorBidi" w:eastAsiaTheme="minorHAnsi" w:hAnsiTheme="majorBidi" w:cstheme="majorBidi"/>
                <w:sz w:val="16"/>
                <w:szCs w:val="16"/>
              </w:rPr>
              <w:t>16,898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</w:tcPr>
          <w:p w14:paraId="68A9C843" w14:textId="5E945612" w:rsidR="00F703B8" w:rsidRPr="001E6F4A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Nadam, 0.001, 64</w:t>
            </w:r>
          </w:p>
          <w:p w14:paraId="5474AEA5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73AF81D3" w14:textId="77777777" w:rsidTr="0044253E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CD8B2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205C6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43FFD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137BC8E" w14:textId="6757ACA3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A675A6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A675A6">
              <w:rPr>
                <w:rFonts w:asciiTheme="majorBidi" w:eastAsiaTheme="minorHAnsi" w:hAnsiTheme="majorBidi" w:cstheme="majorBidi"/>
                <w:sz w:val="16"/>
                <w:szCs w:val="16"/>
              </w:rPr>
              <w:t>64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relu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A675A6">
              <w:rPr>
                <w:rFonts w:asciiTheme="majorBidi" w:eastAsiaTheme="minorHAnsi" w:hAnsiTheme="majorBidi" w:cstheme="majorBidi"/>
                <w:sz w:val="16"/>
                <w:szCs w:val="16"/>
              </w:rPr>
              <w:t>98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linear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95FCA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EC97CF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</w:tcPr>
          <w:p w14:paraId="7688A85A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7FD8B55C" w14:textId="77777777" w:rsidTr="0044253E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462AE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1A7DC2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575F6E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Encoder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F4E4A4" w14:textId="40487492" w:rsidR="00F703B8" w:rsidRPr="001F2125" w:rsidRDefault="00F703B8" w:rsidP="00504D3F">
            <w:pPr>
              <w:spacing w:after="0"/>
              <w:ind w:left="-35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C93FE6">
              <w:rPr>
                <w:rFonts w:asciiTheme="majorBidi" w:eastAsiaTheme="minorHAnsi" w:hAnsiTheme="majorBidi" w:cstheme="majorBidi"/>
                <w:sz w:val="16"/>
                <w:szCs w:val="16"/>
              </w:rPr>
              <w:t>98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C93FE6">
              <w:rPr>
                <w:rFonts w:asciiTheme="majorBidi" w:eastAsiaTheme="minorHAnsi" w:hAnsiTheme="majorBidi" w:cstheme="majorBidi"/>
                <w:sz w:val="16"/>
                <w:szCs w:val="16"/>
              </w:rPr>
              <w:t>64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tanh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42DB7" w14:textId="0002AE81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mean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: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C93FE6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&amp; 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og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r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: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C93FE6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A798E" w14:textId="2EFB17AC" w:rsidR="00F703B8" w:rsidRPr="001F2125" w:rsidRDefault="00DA69FA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DA69FA">
              <w:rPr>
                <w:rFonts w:asciiTheme="majorBidi" w:eastAsiaTheme="minorHAnsi" w:hAnsiTheme="majorBidi" w:cstheme="majorBidi"/>
                <w:sz w:val="16"/>
                <w:szCs w:val="16"/>
              </w:rPr>
              <w:t>18,978</w:t>
            </w:r>
            <w:r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="00F703B8"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/</w:t>
            </w:r>
            <w:r w:rsidR="009C5682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="00C93FE6" w:rsidRPr="00C93FE6">
              <w:rPr>
                <w:rFonts w:asciiTheme="majorBidi" w:eastAsiaTheme="minorHAnsi" w:hAnsiTheme="majorBidi" w:cstheme="majorBidi"/>
                <w:sz w:val="16"/>
                <w:szCs w:val="16"/>
              </w:rPr>
              <w:t>18,978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</w:tcPr>
          <w:p w14:paraId="03661FA5" w14:textId="2EB83A53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Nadam, 0.001, 256</w:t>
            </w:r>
          </w:p>
        </w:tc>
      </w:tr>
      <w:tr w:rsidR="00F703B8" w:rsidRPr="00E11574" w14:paraId="3C523E60" w14:textId="77777777" w:rsidTr="0044253E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B28202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25CAB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9F312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Sampling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F8EE969" w14:textId="2F532E29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ambda (</w:t>
            </w:r>
            <w:r w:rsidR="00C93FE6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D1BE4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43BCE3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67B2401B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45EEBB1B" w14:textId="77777777" w:rsidTr="0044253E">
        <w:trPr>
          <w:trHeight w:val="20"/>
        </w:trPr>
        <w:tc>
          <w:tcPr>
            <w:tcW w:w="112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FB84D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BE2A21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630AC1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Decoder</w:t>
            </w:r>
          </w:p>
        </w:tc>
        <w:tc>
          <w:tcPr>
            <w:tcW w:w="21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FA074FE" w14:textId="38BF8EC3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C93FE6">
              <w:rPr>
                <w:rFonts w:asciiTheme="majorBidi" w:eastAsiaTheme="minorHAnsi" w:hAnsiTheme="majorBidi" w:cstheme="majorBidi"/>
                <w:sz w:val="16"/>
                <w:szCs w:val="16"/>
              </w:rPr>
              <w:t>32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C93FE6">
              <w:rPr>
                <w:rFonts w:asciiTheme="majorBidi" w:eastAsiaTheme="minorHAnsi" w:hAnsiTheme="majorBidi" w:cstheme="majorBidi"/>
                <w:sz w:val="16"/>
                <w:szCs w:val="16"/>
              </w:rPr>
              <w:t>64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tanh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 → Dense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C93FE6">
              <w:rPr>
                <w:rFonts w:asciiTheme="majorBidi" w:eastAsiaTheme="minorHAnsi" w:hAnsiTheme="majorBidi" w:cstheme="majorBidi"/>
                <w:sz w:val="16"/>
                <w:szCs w:val="16"/>
              </w:rPr>
              <w:t>98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, linear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B4F6D0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6D486D" w14:textId="77777777" w:rsidR="00F703B8" w:rsidRPr="001F2125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</w:tcPr>
          <w:p w14:paraId="518066A5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  <w:tr w:rsidR="00F703B8" w:rsidRPr="00E11574" w14:paraId="2B34EDC8" w14:textId="77777777" w:rsidTr="0044253E">
        <w:trPr>
          <w:trHeight w:val="20"/>
        </w:trPr>
        <w:tc>
          <w:tcPr>
            <w:tcW w:w="1126" w:type="dxa"/>
            <w:vMerge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8CDB9D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D209F4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D4891E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Loss</w:t>
            </w:r>
          </w:p>
        </w:tc>
        <w:tc>
          <w:tcPr>
            <w:tcW w:w="2134" w:type="dxa"/>
            <w:tcBorders>
              <w:bottom w:val="single" w:sz="8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589D1592" w14:textId="0C54A11A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Input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layer,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Decoder,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mean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&amp;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z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log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>-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var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→ </w:t>
            </w:r>
            <w:r w:rsidRPr="00E11574">
              <w:rPr>
                <w:rFonts w:asciiTheme="majorBidi" w:eastAsiaTheme="minorHAnsi" w:hAnsiTheme="majorBidi" w:cstheme="majorBidi"/>
                <w:sz w:val="16"/>
                <w:szCs w:val="16"/>
              </w:rPr>
              <w:t xml:space="preserve">Functional 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C93FE6">
              <w:rPr>
                <w:rFonts w:asciiTheme="majorBidi" w:eastAsiaTheme="minorHAnsi" w:hAnsiTheme="majorBidi" w:cstheme="majorBidi"/>
                <w:sz w:val="16"/>
                <w:szCs w:val="16"/>
              </w:rPr>
              <w:t>98</w:t>
            </w:r>
            <w:r w:rsidRPr="001F2125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60" w:type="dxa"/>
            <w:vMerge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515B6E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D592F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  <w:tc>
          <w:tcPr>
            <w:tcW w:w="1409" w:type="dxa"/>
            <w:vMerge/>
            <w:tcBorders>
              <w:bottom w:val="single" w:sz="8" w:space="0" w:color="auto"/>
            </w:tcBorders>
          </w:tcPr>
          <w:p w14:paraId="47C35231" w14:textId="77777777" w:rsidR="00F703B8" w:rsidRPr="00E11574" w:rsidRDefault="00F703B8" w:rsidP="00504D3F">
            <w:pPr>
              <w:spacing w:after="0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</w:p>
        </w:tc>
      </w:tr>
    </w:tbl>
    <w:p w14:paraId="507BD97A" w14:textId="77777777" w:rsidR="004F2ADE" w:rsidRDefault="004F2ADE">
      <w:pPr>
        <w:rPr>
          <w:rFonts w:asciiTheme="majorBidi" w:eastAsia="Times New Roman" w:hAnsiTheme="majorBidi" w:cstheme="majorBidi"/>
          <w:b/>
          <w:bCs/>
          <w:sz w:val="26"/>
          <w:szCs w:val="26"/>
        </w:rPr>
      </w:pPr>
      <w:r>
        <w:rPr>
          <w:rFonts w:asciiTheme="majorBidi" w:eastAsia="Times New Roman" w:hAnsiTheme="majorBidi" w:cstheme="majorBidi"/>
          <w:b/>
          <w:bCs/>
          <w:sz w:val="26"/>
          <w:szCs w:val="26"/>
        </w:rPr>
        <w:br w:type="page"/>
      </w:r>
    </w:p>
    <w:p w14:paraId="3DD230CA" w14:textId="7FB4A71C" w:rsidR="008000EC" w:rsidRPr="00B34813" w:rsidRDefault="008000EC" w:rsidP="003535D7">
      <w:pPr>
        <w:spacing w:before="360" w:line="360" w:lineRule="auto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6"/>
          <w:szCs w:val="26"/>
        </w:rPr>
        <w:lastRenderedPageBreak/>
        <w:t>S.</w:t>
      </w:r>
      <w:r w:rsidR="00444948">
        <w:rPr>
          <w:rFonts w:asciiTheme="majorBidi" w:eastAsia="Times New Roman" w:hAnsiTheme="majorBidi" w:cstheme="majorBidi"/>
          <w:b/>
          <w:bCs/>
          <w:sz w:val="26"/>
          <w:szCs w:val="26"/>
        </w:rPr>
        <w:t>2</w:t>
      </w:r>
      <w:r w:rsidR="00A52A60">
        <w:rPr>
          <w:rFonts w:asciiTheme="majorBidi" w:eastAsia="Times New Roman" w:hAnsiTheme="majorBidi" w:cstheme="majorBidi"/>
          <w:b/>
          <w:bCs/>
          <w:sz w:val="26"/>
          <w:szCs w:val="26"/>
        </w:rPr>
        <w:t>.</w:t>
      </w:r>
      <w:r w:rsidR="00333886" w:rsidRPr="00B037B0">
        <w:rPr>
          <w:rFonts w:asciiTheme="majorBidi" w:eastAsia="Times New Roman" w:hAnsiTheme="majorBidi" w:cstheme="majorBidi"/>
          <w:b/>
          <w:bCs/>
          <w:sz w:val="26"/>
          <w:szCs w:val="26"/>
        </w:rPr>
        <w:t xml:space="preserve"> </w:t>
      </w:r>
      <w:r w:rsidR="00E4182C" w:rsidRPr="00E4182C">
        <w:rPr>
          <w:rFonts w:asciiTheme="majorBidi" w:eastAsia="Times New Roman" w:hAnsiTheme="majorBidi" w:cstheme="majorBidi"/>
          <w:b/>
          <w:bCs/>
          <w:sz w:val="26"/>
          <w:szCs w:val="26"/>
        </w:rPr>
        <w:t>Computational Cost Monitoring: Metrics and Tools</w:t>
      </w:r>
    </w:p>
    <w:p w14:paraId="4136C033" w14:textId="595D1F06" w:rsidR="008000EC" w:rsidRPr="008000EC" w:rsidRDefault="0065681F" w:rsidP="003535D7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65681F">
        <w:rPr>
          <w:rFonts w:asciiTheme="majorBidi" w:hAnsiTheme="majorBidi" w:cstheme="majorBidi"/>
          <w:sz w:val="24"/>
          <w:szCs w:val="24"/>
        </w:rPr>
        <w:t>This section details the metrics and software tools used to quantify the computational cost of each model configuration, as discussed in the main manuscript.</w:t>
      </w:r>
      <w:r w:rsidR="008000EC" w:rsidRPr="008000EC">
        <w:rPr>
          <w:rFonts w:asciiTheme="majorBidi" w:hAnsiTheme="majorBidi" w:cstheme="majorBidi"/>
          <w:sz w:val="24"/>
          <w:szCs w:val="24"/>
        </w:rPr>
        <w:t xml:space="preserve"> </w:t>
      </w:r>
    </w:p>
    <w:p w14:paraId="5F211DE8" w14:textId="697E224D" w:rsidR="00333886" w:rsidRPr="00D63F97" w:rsidRDefault="008000EC" w:rsidP="003535D7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63F97">
        <w:rPr>
          <w:rFonts w:asciiTheme="majorBidi" w:eastAsia="Times New Roman" w:hAnsiTheme="majorBidi" w:cstheme="majorBidi"/>
          <w:b/>
          <w:bCs/>
          <w:sz w:val="24"/>
          <w:szCs w:val="24"/>
        </w:rPr>
        <w:t>S.</w:t>
      </w:r>
      <w:r w:rsidR="00444948"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  <w:r w:rsidRPr="00D63F97">
        <w:rPr>
          <w:rFonts w:asciiTheme="majorBidi" w:eastAsia="Times New Roman" w:hAnsiTheme="majorBidi" w:cstheme="majorBidi"/>
          <w:b/>
          <w:bCs/>
          <w:sz w:val="24"/>
          <w:szCs w:val="24"/>
        </w:rPr>
        <w:t>.1</w:t>
      </w:r>
      <w:r w:rsidR="00A52A60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Pr="00D63F9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65681F" w:rsidRPr="0065681F">
        <w:rPr>
          <w:rFonts w:asciiTheme="majorBidi" w:eastAsia="Times New Roman" w:hAnsiTheme="majorBidi" w:cstheme="majorBidi"/>
          <w:b/>
          <w:bCs/>
          <w:sz w:val="24"/>
          <w:szCs w:val="24"/>
        </w:rPr>
        <w:t>Monitored Metrics</w:t>
      </w:r>
      <w:r w:rsidR="00333886" w:rsidRPr="00D63F9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</w:p>
    <w:p w14:paraId="26270A3B" w14:textId="77777777" w:rsidR="009C438B" w:rsidRDefault="009C438B" w:rsidP="003535D7">
      <w:pPr>
        <w:spacing w:after="0" w:line="360" w:lineRule="auto"/>
        <w:ind w:firstLine="709"/>
        <w:jc w:val="both"/>
        <w:rPr>
          <w:rFonts w:asciiTheme="majorBidi" w:hAnsiTheme="majorBidi" w:cstheme="majorBidi"/>
          <w:sz w:val="24"/>
          <w:szCs w:val="24"/>
        </w:rPr>
      </w:pPr>
      <w:r w:rsidRPr="009C438B">
        <w:rPr>
          <w:rFonts w:asciiTheme="majorBidi" w:hAnsiTheme="majorBidi" w:cstheme="majorBidi"/>
          <w:sz w:val="24"/>
          <w:szCs w:val="24"/>
        </w:rPr>
        <w:t>The following two categories of metrics were recorded:</w:t>
      </w:r>
    </w:p>
    <w:p w14:paraId="17940254" w14:textId="7947A74C" w:rsidR="007021EB" w:rsidRDefault="009C438B" w:rsidP="003535D7">
      <w:pPr>
        <w:pStyle w:val="ListParagraph"/>
        <w:numPr>
          <w:ilvl w:val="0"/>
          <w:numId w:val="3"/>
        </w:numPr>
        <w:spacing w:line="360" w:lineRule="auto"/>
        <w:ind w:left="1276"/>
        <w:rPr>
          <w:rFonts w:asciiTheme="majorBidi" w:hAnsiTheme="majorBidi" w:cstheme="majorBidi"/>
          <w:sz w:val="24"/>
          <w:szCs w:val="24"/>
        </w:rPr>
      </w:pPr>
      <w:r w:rsidRPr="009C438B">
        <w:rPr>
          <w:rFonts w:asciiTheme="majorBidi" w:hAnsiTheme="majorBidi" w:cstheme="majorBidi"/>
          <w:sz w:val="24"/>
          <w:szCs w:val="24"/>
        </w:rPr>
        <w:t xml:space="preserve">Resource </w:t>
      </w:r>
      <w:r w:rsidR="008F6D30">
        <w:rPr>
          <w:rFonts w:asciiTheme="majorBidi" w:hAnsiTheme="majorBidi" w:cstheme="majorBidi"/>
          <w:sz w:val="24"/>
          <w:szCs w:val="24"/>
        </w:rPr>
        <w:t>u</w:t>
      </w:r>
      <w:r w:rsidRPr="009C438B">
        <w:rPr>
          <w:rFonts w:asciiTheme="majorBidi" w:hAnsiTheme="majorBidi" w:cstheme="majorBidi"/>
          <w:sz w:val="24"/>
          <w:szCs w:val="24"/>
        </w:rPr>
        <w:t xml:space="preserve">tilization </w:t>
      </w:r>
      <w:r w:rsidR="008F6D30">
        <w:rPr>
          <w:rFonts w:asciiTheme="majorBidi" w:hAnsiTheme="majorBidi" w:cstheme="majorBidi"/>
          <w:sz w:val="24"/>
          <w:szCs w:val="24"/>
        </w:rPr>
        <w:t>m</w:t>
      </w:r>
      <w:r w:rsidRPr="009C438B">
        <w:rPr>
          <w:rFonts w:asciiTheme="majorBidi" w:hAnsiTheme="majorBidi" w:cstheme="majorBidi"/>
          <w:sz w:val="24"/>
          <w:szCs w:val="24"/>
        </w:rPr>
        <w:t>etrics:</w:t>
      </w:r>
    </w:p>
    <w:p w14:paraId="6DE86B6B" w14:textId="7E67F6FB" w:rsidR="007021EB" w:rsidRDefault="009C438B" w:rsidP="003535D7">
      <w:pPr>
        <w:pStyle w:val="ListParagraph"/>
        <w:numPr>
          <w:ilvl w:val="1"/>
          <w:numId w:val="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07DD6">
        <w:rPr>
          <w:rFonts w:asciiTheme="majorBidi" w:hAnsiTheme="majorBidi" w:cstheme="majorBidi"/>
          <w:sz w:val="24"/>
          <w:szCs w:val="24"/>
          <w:u w:val="single"/>
        </w:rPr>
        <w:t xml:space="preserve">GPU/CPU </w:t>
      </w:r>
      <w:r w:rsidR="008F6D30" w:rsidRPr="00607DD6">
        <w:rPr>
          <w:rFonts w:asciiTheme="majorBidi" w:hAnsiTheme="majorBidi" w:cstheme="majorBidi"/>
          <w:sz w:val="24"/>
          <w:szCs w:val="24"/>
          <w:u w:val="single"/>
        </w:rPr>
        <w:t>p</w:t>
      </w:r>
      <w:r w:rsidRPr="00607DD6">
        <w:rPr>
          <w:rFonts w:asciiTheme="majorBidi" w:hAnsiTheme="majorBidi" w:cstheme="majorBidi"/>
          <w:sz w:val="24"/>
          <w:szCs w:val="24"/>
          <w:u w:val="single"/>
        </w:rPr>
        <w:t xml:space="preserve">rocessor </w:t>
      </w:r>
      <w:r w:rsidR="008F6D30" w:rsidRPr="00607DD6">
        <w:rPr>
          <w:rFonts w:asciiTheme="majorBidi" w:hAnsiTheme="majorBidi" w:cstheme="majorBidi"/>
          <w:sz w:val="24"/>
          <w:szCs w:val="24"/>
          <w:u w:val="single"/>
        </w:rPr>
        <w:t>f</w:t>
      </w:r>
      <w:r w:rsidRPr="00607DD6">
        <w:rPr>
          <w:rFonts w:asciiTheme="majorBidi" w:hAnsiTheme="majorBidi" w:cstheme="majorBidi"/>
          <w:sz w:val="24"/>
          <w:szCs w:val="24"/>
          <w:u w:val="single"/>
        </w:rPr>
        <w:t>requency (GHz)</w:t>
      </w:r>
      <w:r w:rsidRPr="007021EB">
        <w:rPr>
          <w:rFonts w:asciiTheme="majorBidi" w:hAnsiTheme="majorBidi" w:cstheme="majorBidi"/>
          <w:sz w:val="24"/>
          <w:szCs w:val="24"/>
        </w:rPr>
        <w:t>: The average clock speed of the primary processing unit during a given stage.</w:t>
      </w:r>
    </w:p>
    <w:p w14:paraId="4DF43ACD" w14:textId="337B2382" w:rsidR="009C438B" w:rsidRDefault="009C438B" w:rsidP="003535D7">
      <w:pPr>
        <w:pStyle w:val="ListParagraph"/>
        <w:numPr>
          <w:ilvl w:val="1"/>
          <w:numId w:val="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07DD6">
        <w:rPr>
          <w:rFonts w:asciiTheme="majorBidi" w:hAnsiTheme="majorBidi" w:cstheme="majorBidi"/>
          <w:sz w:val="24"/>
          <w:szCs w:val="24"/>
          <w:u w:val="single"/>
        </w:rPr>
        <w:t xml:space="preserve">Memory </w:t>
      </w:r>
      <w:r w:rsidR="008F6D30" w:rsidRPr="00607DD6">
        <w:rPr>
          <w:rFonts w:asciiTheme="majorBidi" w:hAnsiTheme="majorBidi" w:cstheme="majorBidi"/>
          <w:sz w:val="24"/>
          <w:szCs w:val="24"/>
          <w:u w:val="single"/>
        </w:rPr>
        <w:t>a</w:t>
      </w:r>
      <w:r w:rsidRPr="00607DD6">
        <w:rPr>
          <w:rFonts w:asciiTheme="majorBidi" w:hAnsiTheme="majorBidi" w:cstheme="majorBidi"/>
          <w:sz w:val="24"/>
          <w:szCs w:val="24"/>
          <w:u w:val="single"/>
        </w:rPr>
        <w:t>llocation (GB)</w:t>
      </w:r>
      <w:r w:rsidRPr="007021EB">
        <w:rPr>
          <w:rFonts w:asciiTheme="majorBidi" w:hAnsiTheme="majorBidi" w:cstheme="majorBidi"/>
          <w:sz w:val="24"/>
          <w:szCs w:val="24"/>
        </w:rPr>
        <w:t>: The peak memory allocated on the relevant device (GPU VRAM or system RAM) during a stage.</w:t>
      </w:r>
    </w:p>
    <w:p w14:paraId="65C1C4A0" w14:textId="14C7756B" w:rsidR="006E29BC" w:rsidRDefault="008F6D30" w:rsidP="003535D7">
      <w:pPr>
        <w:pStyle w:val="ListParagraph"/>
        <w:numPr>
          <w:ilvl w:val="0"/>
          <w:numId w:val="3"/>
        </w:numPr>
        <w:spacing w:line="360" w:lineRule="auto"/>
        <w:ind w:left="1276"/>
        <w:rPr>
          <w:rFonts w:asciiTheme="majorBidi" w:hAnsiTheme="majorBidi" w:cstheme="majorBidi"/>
          <w:sz w:val="24"/>
          <w:szCs w:val="24"/>
        </w:rPr>
      </w:pPr>
      <w:r w:rsidRPr="008F6D30">
        <w:rPr>
          <w:rFonts w:asciiTheme="majorBidi" w:hAnsiTheme="majorBidi" w:cstheme="majorBidi"/>
          <w:sz w:val="24"/>
          <w:szCs w:val="24"/>
        </w:rPr>
        <w:t xml:space="preserve">Temporal </w:t>
      </w:r>
      <w:r w:rsidR="00051D3C">
        <w:rPr>
          <w:rFonts w:asciiTheme="majorBidi" w:hAnsiTheme="majorBidi" w:cstheme="majorBidi"/>
          <w:sz w:val="24"/>
          <w:szCs w:val="24"/>
        </w:rPr>
        <w:t>m</w:t>
      </w:r>
      <w:r w:rsidRPr="008F6D30">
        <w:rPr>
          <w:rFonts w:asciiTheme="majorBidi" w:hAnsiTheme="majorBidi" w:cstheme="majorBidi"/>
          <w:sz w:val="24"/>
          <w:szCs w:val="24"/>
        </w:rPr>
        <w:t>etrics</w:t>
      </w:r>
      <w:r w:rsidR="006E29BC" w:rsidRPr="009C438B">
        <w:rPr>
          <w:rFonts w:asciiTheme="majorBidi" w:hAnsiTheme="majorBidi" w:cstheme="majorBidi"/>
          <w:sz w:val="24"/>
          <w:szCs w:val="24"/>
        </w:rPr>
        <w:t>:</w:t>
      </w:r>
    </w:p>
    <w:p w14:paraId="6976BD3B" w14:textId="7231CB0F" w:rsidR="00051D3C" w:rsidRPr="00051D3C" w:rsidRDefault="00051D3C" w:rsidP="003535D7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07DD6">
        <w:rPr>
          <w:rFonts w:asciiTheme="majorBidi" w:hAnsiTheme="majorBidi" w:cstheme="majorBidi"/>
          <w:sz w:val="24"/>
          <w:szCs w:val="24"/>
          <w:u w:val="single"/>
        </w:rPr>
        <w:t>Wall-clock time (minutes)</w:t>
      </w:r>
      <w:r w:rsidRPr="00051D3C">
        <w:rPr>
          <w:rFonts w:asciiTheme="majorBidi" w:hAnsiTheme="majorBidi" w:cstheme="majorBidi"/>
          <w:sz w:val="24"/>
          <w:szCs w:val="24"/>
        </w:rPr>
        <w:t>: The total real-world time elapsed from the start to the end of a computational stage.</w:t>
      </w:r>
    </w:p>
    <w:p w14:paraId="29BC2AA8" w14:textId="18C12ABA" w:rsidR="00051D3C" w:rsidRPr="00051D3C" w:rsidRDefault="00051D3C" w:rsidP="003535D7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07DD6">
        <w:rPr>
          <w:rFonts w:asciiTheme="majorBidi" w:hAnsiTheme="majorBidi" w:cstheme="majorBidi"/>
          <w:sz w:val="24"/>
          <w:szCs w:val="24"/>
          <w:u w:val="single"/>
        </w:rPr>
        <w:t>User time (minutes)</w:t>
      </w:r>
      <w:r w:rsidRPr="00051D3C">
        <w:rPr>
          <w:rFonts w:asciiTheme="majorBidi" w:hAnsiTheme="majorBidi" w:cstheme="majorBidi"/>
          <w:sz w:val="24"/>
          <w:szCs w:val="24"/>
        </w:rPr>
        <w:t>: The CPU time spent executing the user's code.</w:t>
      </w:r>
    </w:p>
    <w:p w14:paraId="673134C1" w14:textId="48BE3895" w:rsidR="006E29BC" w:rsidRPr="006E29BC" w:rsidRDefault="00051D3C" w:rsidP="003535D7">
      <w:pPr>
        <w:pStyle w:val="ListParagraph"/>
        <w:numPr>
          <w:ilvl w:val="0"/>
          <w:numId w:val="6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07DD6">
        <w:rPr>
          <w:rFonts w:asciiTheme="majorBidi" w:hAnsiTheme="majorBidi" w:cstheme="majorBidi"/>
          <w:sz w:val="24"/>
          <w:szCs w:val="24"/>
          <w:u w:val="single"/>
        </w:rPr>
        <w:t>System time (minutes)</w:t>
      </w:r>
      <w:r w:rsidRPr="00051D3C">
        <w:rPr>
          <w:rFonts w:asciiTheme="majorBidi" w:hAnsiTheme="majorBidi" w:cstheme="majorBidi"/>
          <w:sz w:val="24"/>
          <w:szCs w:val="24"/>
        </w:rPr>
        <w:t>: The CPU time spent executing kernel-level operations on behalf of the user's code.</w:t>
      </w:r>
    </w:p>
    <w:p w14:paraId="0F728A1F" w14:textId="2145DA60" w:rsidR="00333886" w:rsidRPr="00D63F97" w:rsidRDefault="008000EC" w:rsidP="003535D7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63F97">
        <w:rPr>
          <w:rFonts w:asciiTheme="majorBidi" w:eastAsia="Times New Roman" w:hAnsiTheme="majorBidi" w:cstheme="majorBidi"/>
          <w:b/>
          <w:bCs/>
          <w:sz w:val="24"/>
          <w:szCs w:val="24"/>
        </w:rPr>
        <w:t>S.</w:t>
      </w:r>
      <w:r w:rsidR="00444948"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  <w:r w:rsidRPr="00D63F97">
        <w:rPr>
          <w:rFonts w:asciiTheme="majorBidi" w:eastAsia="Times New Roman" w:hAnsiTheme="majorBidi" w:cstheme="majorBidi"/>
          <w:b/>
          <w:bCs/>
          <w:sz w:val="24"/>
          <w:szCs w:val="24"/>
        </w:rPr>
        <w:t>.2</w:t>
      </w:r>
      <w:r w:rsidR="00A53640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="00333886" w:rsidRPr="00D63F9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A53640" w:rsidRPr="00A53640">
        <w:rPr>
          <w:rFonts w:asciiTheme="majorBidi" w:eastAsia="Times New Roman" w:hAnsiTheme="majorBidi" w:cstheme="majorBidi"/>
          <w:b/>
          <w:bCs/>
          <w:sz w:val="24"/>
          <w:szCs w:val="24"/>
        </w:rPr>
        <w:t>Monitoring Tools</w:t>
      </w:r>
    </w:p>
    <w:p w14:paraId="742C4852" w14:textId="18B57539" w:rsidR="00333886" w:rsidRDefault="00BE1689" w:rsidP="003535D7">
      <w:pPr>
        <w:spacing w:line="360" w:lineRule="auto"/>
        <w:ind w:firstLine="709"/>
        <w:jc w:val="both"/>
      </w:pPr>
      <w:r w:rsidRPr="00BE1689">
        <w:rPr>
          <w:rFonts w:asciiTheme="majorBidi" w:hAnsiTheme="majorBidi" w:cstheme="majorBidi"/>
          <w:sz w:val="24"/>
          <w:szCs w:val="24"/>
          <w:lang w:eastAsia="ko-KR"/>
        </w:rPr>
        <w:t xml:space="preserve">All measurements were performed within the standardized hardware and environmental envelope detailed in </w:t>
      </w:r>
      <w:r w:rsidRPr="003604D0">
        <w:rPr>
          <w:rFonts w:asciiTheme="majorBidi" w:hAnsiTheme="majorBidi" w:cstheme="majorBidi"/>
          <w:b/>
          <w:bCs/>
          <w:sz w:val="24"/>
          <w:szCs w:val="24"/>
          <w:lang w:eastAsia="ko-KR"/>
        </w:rPr>
        <w:t>Section 3.4</w:t>
      </w:r>
      <w:r w:rsidRPr="00BE1689">
        <w:rPr>
          <w:rFonts w:asciiTheme="majorBidi" w:hAnsiTheme="majorBidi" w:cstheme="majorBidi"/>
          <w:sz w:val="24"/>
          <w:szCs w:val="24"/>
          <w:lang w:eastAsia="ko-KR"/>
        </w:rPr>
        <w:t xml:space="preserve"> of the main manuscript</w:t>
      </w:r>
      <w:r w:rsidR="002F6EF7" w:rsidRPr="002F6EF7">
        <w:rPr>
          <w:rFonts w:asciiTheme="majorBidi" w:hAnsiTheme="majorBidi" w:cstheme="majorBidi"/>
          <w:sz w:val="24"/>
          <w:szCs w:val="24"/>
          <w:lang w:eastAsia="ko-KR"/>
        </w:rPr>
        <w:t xml:space="preserve">. </w:t>
      </w:r>
      <w:r w:rsidR="00D17009" w:rsidRPr="00D17009">
        <w:rPr>
          <w:rFonts w:asciiTheme="majorBidi" w:hAnsiTheme="majorBidi" w:cstheme="majorBidi"/>
          <w:sz w:val="24"/>
          <w:szCs w:val="24"/>
          <w:lang w:eastAsia="ko-KR"/>
        </w:rPr>
        <w:t xml:space="preserve">The specific tools used for monitoring are as follows. </w:t>
      </w:r>
      <w:r w:rsidR="002F6EF7" w:rsidRPr="002F6EF7">
        <w:rPr>
          <w:rFonts w:asciiTheme="majorBidi" w:hAnsiTheme="majorBidi" w:cstheme="majorBidi"/>
          <w:sz w:val="24"/>
          <w:szCs w:val="24"/>
          <w:lang w:eastAsia="ko-KR"/>
        </w:rPr>
        <w:t>GPU resource utilization (processor frequency, memory allocation) was monitored using the NVIDIA System Management Interface (</w:t>
      </w:r>
      <w:r w:rsidR="002F6EF7" w:rsidRPr="002F6EF7">
        <w:rPr>
          <w:rFonts w:asciiTheme="majorBidi" w:hAnsiTheme="majorBidi" w:cstheme="majorBidi"/>
          <w:i/>
          <w:iCs/>
          <w:sz w:val="24"/>
          <w:szCs w:val="24"/>
          <w:lang w:eastAsia="ko-KR"/>
        </w:rPr>
        <w:t>nvidia-smi</w:t>
      </w:r>
      <w:r w:rsidR="002F6EF7" w:rsidRPr="002F6EF7">
        <w:rPr>
          <w:rFonts w:asciiTheme="majorBidi" w:hAnsiTheme="majorBidi" w:cstheme="majorBidi"/>
          <w:sz w:val="24"/>
          <w:szCs w:val="24"/>
          <w:lang w:eastAsia="ko-KR"/>
        </w:rPr>
        <w:t xml:space="preserve">) command-line utility. CPU and system RAM utilization were monitored using the </w:t>
      </w:r>
      <w:r w:rsidR="002F6EF7" w:rsidRPr="002F6EF7">
        <w:rPr>
          <w:rFonts w:asciiTheme="majorBidi" w:hAnsiTheme="majorBidi" w:cstheme="majorBidi"/>
          <w:i/>
          <w:iCs/>
          <w:sz w:val="24"/>
          <w:szCs w:val="24"/>
          <w:lang w:eastAsia="ko-KR"/>
        </w:rPr>
        <w:t>psutil</w:t>
      </w:r>
      <w:r w:rsidR="002F6EF7" w:rsidRPr="002F6EF7">
        <w:rPr>
          <w:rFonts w:asciiTheme="majorBidi" w:hAnsiTheme="majorBidi" w:cstheme="majorBidi"/>
          <w:sz w:val="24"/>
          <w:szCs w:val="24"/>
          <w:lang w:eastAsia="ko-KR"/>
        </w:rPr>
        <w:t xml:space="preserve"> library in Python and validated with the </w:t>
      </w:r>
      <w:r w:rsidR="002F6EF7" w:rsidRPr="002F6EF7">
        <w:rPr>
          <w:rFonts w:asciiTheme="majorBidi" w:hAnsiTheme="majorBidi" w:cstheme="majorBidi"/>
          <w:i/>
          <w:iCs/>
          <w:sz w:val="24"/>
          <w:szCs w:val="24"/>
          <w:lang w:eastAsia="ko-KR"/>
        </w:rPr>
        <w:t>%%memit</w:t>
      </w:r>
      <w:r w:rsidR="002F6EF7" w:rsidRPr="002F6EF7">
        <w:rPr>
          <w:rFonts w:asciiTheme="majorBidi" w:hAnsiTheme="majorBidi" w:cstheme="majorBidi"/>
          <w:sz w:val="24"/>
          <w:szCs w:val="24"/>
          <w:lang w:eastAsia="ko-KR"/>
        </w:rPr>
        <w:t xml:space="preserve"> cell magic function from the </w:t>
      </w:r>
      <w:r w:rsidR="002F6EF7" w:rsidRPr="009038AD">
        <w:rPr>
          <w:rFonts w:asciiTheme="majorBidi" w:hAnsiTheme="majorBidi" w:cstheme="majorBidi"/>
          <w:i/>
          <w:iCs/>
          <w:sz w:val="24"/>
          <w:szCs w:val="24"/>
          <w:lang w:eastAsia="ko-KR"/>
        </w:rPr>
        <w:t>memory_profiler</w:t>
      </w:r>
      <w:r w:rsidR="002F6EF7" w:rsidRPr="002F6EF7">
        <w:rPr>
          <w:rFonts w:asciiTheme="majorBidi" w:hAnsiTheme="majorBidi" w:cstheme="majorBidi"/>
          <w:sz w:val="24"/>
          <w:szCs w:val="24"/>
          <w:lang w:eastAsia="ko-KR"/>
        </w:rPr>
        <w:t xml:space="preserve"> IPython extension. All temporal metrics (wall-clock, user, and system time) were captured using the </w:t>
      </w:r>
      <w:r w:rsidR="002F6EF7" w:rsidRPr="009038AD">
        <w:rPr>
          <w:rFonts w:asciiTheme="majorBidi" w:hAnsiTheme="majorBidi" w:cstheme="majorBidi"/>
          <w:i/>
          <w:iCs/>
          <w:sz w:val="24"/>
          <w:szCs w:val="24"/>
          <w:lang w:eastAsia="ko-KR"/>
        </w:rPr>
        <w:t>%%time</w:t>
      </w:r>
      <w:r w:rsidR="002F6EF7" w:rsidRPr="002F6EF7">
        <w:rPr>
          <w:rFonts w:asciiTheme="majorBidi" w:hAnsiTheme="majorBidi" w:cstheme="majorBidi"/>
          <w:sz w:val="24"/>
          <w:szCs w:val="24"/>
          <w:lang w:eastAsia="ko-KR"/>
        </w:rPr>
        <w:t xml:space="preserve"> cell magic function within the IPython/Jupyter environment.</w:t>
      </w:r>
    </w:p>
    <w:p w14:paraId="30D3CF29" w14:textId="3F02F4F4" w:rsidR="00492A5C" w:rsidRDefault="00D63F97" w:rsidP="00907BA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6"/>
          <w:szCs w:val="26"/>
        </w:rPr>
      </w:pPr>
      <w:r>
        <w:rPr>
          <w:rFonts w:asciiTheme="majorBidi" w:eastAsia="Times New Roman" w:hAnsiTheme="majorBidi" w:cstheme="majorBidi"/>
          <w:b/>
          <w:bCs/>
          <w:sz w:val="26"/>
          <w:szCs w:val="26"/>
        </w:rPr>
        <w:t>S.</w:t>
      </w:r>
      <w:r w:rsidR="00444948">
        <w:rPr>
          <w:rFonts w:asciiTheme="majorBidi" w:eastAsia="Times New Roman" w:hAnsiTheme="majorBidi" w:cstheme="majorBidi"/>
          <w:b/>
          <w:bCs/>
          <w:sz w:val="26"/>
          <w:szCs w:val="26"/>
        </w:rPr>
        <w:t>3</w:t>
      </w:r>
      <w:r w:rsidRPr="00B037B0">
        <w:rPr>
          <w:rFonts w:asciiTheme="majorBidi" w:eastAsia="Times New Roman" w:hAnsiTheme="majorBidi" w:cstheme="majorBidi"/>
          <w:b/>
          <w:bCs/>
          <w:sz w:val="26"/>
          <w:szCs w:val="26"/>
        </w:rPr>
        <w:t xml:space="preserve"> </w:t>
      </w:r>
      <w:r w:rsidR="009C0EE8" w:rsidRPr="009C0EE8">
        <w:rPr>
          <w:rFonts w:asciiTheme="majorBidi" w:eastAsia="Times New Roman" w:hAnsiTheme="majorBidi" w:cstheme="majorBidi"/>
          <w:b/>
          <w:bCs/>
          <w:sz w:val="26"/>
          <w:szCs w:val="26"/>
        </w:rPr>
        <w:t xml:space="preserve">Detailed Analysis of </w:t>
      </w:r>
      <w:r w:rsidR="00CE61EA">
        <w:rPr>
          <w:rFonts w:asciiTheme="majorBidi" w:eastAsia="Times New Roman" w:hAnsiTheme="majorBidi" w:cstheme="majorBidi"/>
          <w:b/>
          <w:bCs/>
          <w:sz w:val="26"/>
          <w:szCs w:val="26"/>
        </w:rPr>
        <w:t>C</w:t>
      </w:r>
      <w:r w:rsidR="00CE61EA" w:rsidRPr="00CE61EA">
        <w:rPr>
          <w:rFonts w:asciiTheme="majorBidi" w:eastAsia="Times New Roman" w:hAnsiTheme="majorBidi" w:cstheme="majorBidi"/>
          <w:b/>
          <w:bCs/>
          <w:sz w:val="26"/>
          <w:szCs w:val="26"/>
        </w:rPr>
        <w:t xml:space="preserve">omputational </w:t>
      </w:r>
      <w:r w:rsidR="00CE61EA">
        <w:rPr>
          <w:rFonts w:asciiTheme="majorBidi" w:eastAsia="Times New Roman" w:hAnsiTheme="majorBidi" w:cstheme="majorBidi"/>
          <w:b/>
          <w:bCs/>
          <w:sz w:val="26"/>
          <w:szCs w:val="26"/>
        </w:rPr>
        <w:t>C</w:t>
      </w:r>
      <w:r w:rsidR="00CE61EA" w:rsidRPr="00CE61EA">
        <w:rPr>
          <w:rFonts w:asciiTheme="majorBidi" w:eastAsia="Times New Roman" w:hAnsiTheme="majorBidi" w:cstheme="majorBidi"/>
          <w:b/>
          <w:bCs/>
          <w:sz w:val="26"/>
          <w:szCs w:val="26"/>
        </w:rPr>
        <w:t>ost</w:t>
      </w:r>
      <w:r w:rsidR="00CE61EA">
        <w:rPr>
          <w:rFonts w:asciiTheme="majorBidi" w:eastAsia="Times New Roman" w:hAnsiTheme="majorBidi" w:cstheme="majorBidi"/>
          <w:b/>
          <w:bCs/>
          <w:sz w:val="26"/>
          <w:szCs w:val="26"/>
        </w:rPr>
        <w:t>s</w:t>
      </w:r>
    </w:p>
    <w:p w14:paraId="664C650F" w14:textId="2B473060" w:rsidR="00F47352" w:rsidRDefault="00F47352" w:rsidP="00F47352">
      <w:pPr>
        <w:spacing w:line="360" w:lineRule="auto"/>
        <w:ind w:firstLine="709"/>
        <w:jc w:val="both"/>
        <w:rPr>
          <w:rFonts w:asciiTheme="majorBidi" w:hAnsiTheme="majorBidi" w:cstheme="majorBidi"/>
          <w:sz w:val="24"/>
          <w:szCs w:val="24"/>
          <w:lang w:eastAsia="ko-KR"/>
        </w:rPr>
      </w:pPr>
      <w:r w:rsidRPr="00F47352">
        <w:rPr>
          <w:rFonts w:asciiTheme="majorBidi" w:hAnsiTheme="majorBidi" w:cstheme="majorBidi"/>
          <w:sz w:val="24"/>
          <w:szCs w:val="24"/>
          <w:lang w:eastAsia="ko-KR"/>
        </w:rPr>
        <w:t xml:space="preserve">This section provides a breakdown of the computational cost analysis, including the resource utilization and execution time metrics that support the summary findings presented in the main manuscript's </w:t>
      </w:r>
      <w:r w:rsidRPr="00F47352">
        <w:rPr>
          <w:rFonts w:asciiTheme="majorBidi" w:hAnsiTheme="majorBidi" w:cstheme="majorBidi"/>
          <w:b/>
          <w:bCs/>
          <w:sz w:val="24"/>
          <w:szCs w:val="24"/>
          <w:lang w:eastAsia="ko-KR"/>
        </w:rPr>
        <w:t>Section 4.3</w:t>
      </w:r>
      <w:r w:rsidRPr="00F47352">
        <w:rPr>
          <w:rFonts w:asciiTheme="majorBidi" w:hAnsiTheme="majorBidi" w:cstheme="majorBidi"/>
          <w:sz w:val="24"/>
          <w:szCs w:val="24"/>
          <w:lang w:eastAsia="ko-KR"/>
        </w:rPr>
        <w:t>.</w:t>
      </w:r>
      <w:r w:rsidR="005972B9">
        <w:rPr>
          <w:rFonts w:asciiTheme="majorBidi" w:hAnsiTheme="majorBidi" w:cstheme="majorBidi"/>
          <w:sz w:val="24"/>
          <w:szCs w:val="24"/>
          <w:lang w:eastAsia="ko-KR"/>
        </w:rPr>
        <w:t xml:space="preserve"> </w:t>
      </w:r>
      <w:r w:rsidR="00F276B4">
        <w:rPr>
          <w:rFonts w:asciiTheme="majorBidi" w:hAnsiTheme="majorBidi" w:cstheme="majorBidi"/>
          <w:sz w:val="24"/>
          <w:szCs w:val="24"/>
          <w:lang w:eastAsia="ko-KR"/>
        </w:rPr>
        <w:t>A</w:t>
      </w:r>
      <w:r w:rsidR="00F276B4" w:rsidRPr="00F276B4">
        <w:rPr>
          <w:rFonts w:asciiTheme="majorBidi" w:hAnsiTheme="majorBidi" w:cstheme="majorBidi"/>
          <w:sz w:val="24"/>
          <w:szCs w:val="24"/>
          <w:lang w:eastAsia="ko-KR"/>
        </w:rPr>
        <w:t xml:space="preserve">s illustrated in </w:t>
      </w:r>
      <w:r w:rsidR="00F276B4" w:rsidRPr="00F276B4">
        <w:rPr>
          <w:rFonts w:asciiTheme="majorBidi" w:hAnsiTheme="majorBidi" w:cstheme="majorBidi"/>
          <w:b/>
          <w:bCs/>
          <w:sz w:val="24"/>
          <w:szCs w:val="24"/>
          <w:lang w:eastAsia="ko-KR"/>
        </w:rPr>
        <w:t>Fig. S1</w:t>
      </w:r>
      <w:r w:rsidR="00F276B4" w:rsidRPr="00F276B4">
        <w:rPr>
          <w:rFonts w:asciiTheme="majorBidi" w:hAnsiTheme="majorBidi" w:cstheme="majorBidi"/>
          <w:sz w:val="24"/>
          <w:szCs w:val="24"/>
          <w:lang w:eastAsia="ko-KR"/>
        </w:rPr>
        <w:t xml:space="preserve">, </w:t>
      </w:r>
      <w:r w:rsidR="001C28AB" w:rsidRPr="001C28AB">
        <w:rPr>
          <w:rFonts w:asciiTheme="majorBidi" w:hAnsiTheme="majorBidi" w:cstheme="majorBidi"/>
          <w:sz w:val="24"/>
          <w:szCs w:val="24"/>
          <w:lang w:eastAsia="ko-KR"/>
        </w:rPr>
        <w:t>which plots average GPU/CPU operating frequency against execution time, the configurations exhibit distinct cost profiles across all experimental stages. This visualization highlights the disparity between the resource-</w:t>
      </w:r>
      <w:r w:rsidR="001C28AB" w:rsidRPr="001C28AB">
        <w:rPr>
          <w:rFonts w:asciiTheme="majorBidi" w:hAnsiTheme="majorBidi" w:cstheme="majorBidi"/>
          <w:sz w:val="24"/>
          <w:szCs w:val="24"/>
          <w:lang w:eastAsia="ko-KR"/>
        </w:rPr>
        <w:lastRenderedPageBreak/>
        <w:t>intensive training requirements of hybrid configurations and the streamlined operational performance of integrated architectures.</w:t>
      </w:r>
    </w:p>
    <w:p w14:paraId="7490D6CA" w14:textId="5D604BC6" w:rsidR="00B0350D" w:rsidRPr="00B0350D" w:rsidRDefault="00B0350D" w:rsidP="00B0350D">
      <w:pPr>
        <w:pStyle w:val="NoSpacing"/>
        <w:rPr>
          <w:lang w:bidi="fa-IR"/>
        </w:rPr>
      </w:pPr>
      <w:r w:rsidRPr="00B0350D">
        <w:rPr>
          <w:noProof/>
          <w:lang w:bidi="fa-IR"/>
        </w:rPr>
        <w:drawing>
          <wp:inline distT="0" distB="0" distL="0" distR="0" wp14:anchorId="4A3BD616" wp14:editId="63A21DDB">
            <wp:extent cx="5731510" cy="21793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9A46F" w14:textId="7762585F" w:rsidR="003B209B" w:rsidRPr="00680882" w:rsidRDefault="003B209B" w:rsidP="003B209B">
      <w:pPr>
        <w:pStyle w:val="NoSpacing"/>
        <w:rPr>
          <w:lang w:bidi="fa-IR"/>
        </w:rPr>
      </w:pPr>
    </w:p>
    <w:p w14:paraId="13B6133D" w14:textId="77777777" w:rsidR="003B209B" w:rsidRPr="00680882" w:rsidRDefault="003B209B" w:rsidP="003B209B">
      <w:pPr>
        <w:pStyle w:val="NoSpacing"/>
        <w:ind w:firstLine="709"/>
        <w:jc w:val="center"/>
        <w:rPr>
          <w:lang w:bidi="fa-IR"/>
        </w:rPr>
      </w:pPr>
      <w:r w:rsidRPr="00680882">
        <w:rPr>
          <w:lang w:bidi="fa-IR"/>
        </w:rPr>
        <w:t>(a)</w:t>
      </w:r>
    </w:p>
    <w:p w14:paraId="067B1D8E" w14:textId="5F4ABD56" w:rsidR="00716228" w:rsidRPr="00716228" w:rsidRDefault="00716228" w:rsidP="00716228">
      <w:pPr>
        <w:pStyle w:val="NoSpacing"/>
        <w:jc w:val="center"/>
        <w:rPr>
          <w:lang w:bidi="fa-IR"/>
        </w:rPr>
      </w:pPr>
      <w:r w:rsidRPr="00716228">
        <w:rPr>
          <w:noProof/>
          <w:lang w:bidi="fa-IR"/>
        </w:rPr>
        <w:drawing>
          <wp:inline distT="0" distB="0" distL="0" distR="0" wp14:anchorId="02DD7FC3" wp14:editId="69FB0DBB">
            <wp:extent cx="5731510" cy="217614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CC7A0" w14:textId="53B88977" w:rsidR="003B209B" w:rsidRPr="00680882" w:rsidRDefault="003B209B" w:rsidP="003B209B">
      <w:pPr>
        <w:pStyle w:val="NoSpacing"/>
        <w:jc w:val="center"/>
        <w:rPr>
          <w:lang w:bidi="fa-IR"/>
        </w:rPr>
      </w:pPr>
    </w:p>
    <w:p w14:paraId="4453355E" w14:textId="77777777" w:rsidR="003B209B" w:rsidRPr="00680882" w:rsidRDefault="003B209B" w:rsidP="003B209B">
      <w:pPr>
        <w:pStyle w:val="NoSpacing"/>
        <w:ind w:firstLine="567"/>
        <w:jc w:val="center"/>
        <w:rPr>
          <w:lang w:bidi="fa-IR"/>
        </w:rPr>
      </w:pPr>
      <w:r w:rsidRPr="00680882">
        <w:rPr>
          <w:lang w:bidi="fa-IR"/>
        </w:rPr>
        <w:t>(b)</w:t>
      </w:r>
    </w:p>
    <w:p w14:paraId="473334BC" w14:textId="77777777" w:rsidR="003B209B" w:rsidRPr="00680882" w:rsidRDefault="003B209B" w:rsidP="003B209B">
      <w:pPr>
        <w:pStyle w:val="NoSpacing"/>
        <w:spacing w:line="360" w:lineRule="auto"/>
        <w:jc w:val="center"/>
        <w:rPr>
          <w:lang w:bidi="fa-IR"/>
        </w:rPr>
      </w:pPr>
      <w:r w:rsidRPr="00680882">
        <w:rPr>
          <w:b/>
          <w:bCs/>
        </w:rPr>
        <w:t xml:space="preserve">Fig. </w:t>
      </w:r>
      <w:r>
        <w:rPr>
          <w:b/>
          <w:bCs/>
        </w:rPr>
        <w:t>S1</w:t>
      </w:r>
      <w:r w:rsidRPr="00680882">
        <w:rPr>
          <w:b/>
          <w:bCs/>
        </w:rPr>
        <w:t>.</w:t>
      </w:r>
      <w:r w:rsidRPr="00680882">
        <w:rPr>
          <w:bCs/>
        </w:rPr>
        <w:t xml:space="preserve"> </w:t>
      </w:r>
      <w:r w:rsidRPr="00680882">
        <w:rPr>
          <w:lang w:bidi="fa-IR"/>
        </w:rPr>
        <w:t>Visual representation of CPU/GPU clock frequency against wall</w:t>
      </w:r>
      <w:r>
        <w:rPr>
          <w:lang w:bidi="fa-IR"/>
        </w:rPr>
        <w:t>-</w:t>
      </w:r>
      <w:r w:rsidRPr="00680882">
        <w:rPr>
          <w:lang w:bidi="fa-IR"/>
        </w:rPr>
        <w:t>clock execution time for each model and computational stage for: (a) Scenario I and (b) Scenario II</w:t>
      </w:r>
      <w:r>
        <w:rPr>
          <w:lang w:bidi="fa-IR"/>
        </w:rPr>
        <w:t>.</w:t>
      </w:r>
    </w:p>
    <w:p w14:paraId="1BCDEBEF" w14:textId="77777777" w:rsidR="00F47352" w:rsidRPr="00F47352" w:rsidRDefault="00F47352" w:rsidP="00F47352">
      <w:pPr>
        <w:spacing w:line="360" w:lineRule="auto"/>
        <w:ind w:firstLine="709"/>
        <w:jc w:val="both"/>
        <w:rPr>
          <w:rFonts w:asciiTheme="majorBidi" w:hAnsiTheme="majorBidi" w:cstheme="majorBidi"/>
          <w:sz w:val="24"/>
          <w:szCs w:val="24"/>
          <w:lang w:eastAsia="ko-KR"/>
        </w:rPr>
      </w:pPr>
      <w:r w:rsidRPr="00F47352">
        <w:rPr>
          <w:rFonts w:asciiTheme="majorBidi" w:hAnsiTheme="majorBidi" w:cstheme="majorBidi"/>
          <w:sz w:val="24"/>
          <w:szCs w:val="24"/>
          <w:lang w:eastAsia="ko-KR"/>
        </w:rPr>
        <w:t xml:space="preserve">Analysis of resource utilization reveals two key patterns. First, GPU memory usage was consistently high (~21.3 GB) for all deep learning (DL) configurations, a result of CUDA's memory pre-allocation strategy within the 24 GB physical memory limit. The exceptions were the GPU-accelerated PCA (using 0.6-6.8 GB) and the CPU-based PCA. Second, processor frequencies varied significantly with data complexity. The CPU-based PCA, being entirely CPU-bound, showed a substantial increase in CPU frequency between Scenarios I and II (e.g., from 0.42 GHz to 3.43 GHz during training). Conversely, the DL-based configurations </w:t>
      </w:r>
      <w:r w:rsidRPr="00F47352">
        <w:rPr>
          <w:rFonts w:asciiTheme="majorBidi" w:hAnsiTheme="majorBidi" w:cstheme="majorBidi"/>
          <w:sz w:val="24"/>
          <w:szCs w:val="24"/>
          <w:lang w:eastAsia="ko-KR"/>
        </w:rPr>
        <w:lastRenderedPageBreak/>
        <w:t>remained GPU-bound with stable, low CPU frequencies, indicating their computational load is borne almost entirely by the GPU.</w:t>
      </w:r>
    </w:p>
    <w:p w14:paraId="45E0F07D" w14:textId="77777777" w:rsidR="00F47352" w:rsidRPr="00F47352" w:rsidRDefault="00F47352" w:rsidP="00F47352">
      <w:pPr>
        <w:spacing w:line="360" w:lineRule="auto"/>
        <w:ind w:firstLine="709"/>
        <w:jc w:val="both"/>
        <w:rPr>
          <w:rFonts w:asciiTheme="majorBidi" w:hAnsiTheme="majorBidi" w:cstheme="majorBidi"/>
          <w:sz w:val="24"/>
          <w:szCs w:val="24"/>
          <w:lang w:eastAsia="ko-KR"/>
        </w:rPr>
      </w:pPr>
      <w:r w:rsidRPr="00F47352">
        <w:rPr>
          <w:rFonts w:asciiTheme="majorBidi" w:hAnsiTheme="majorBidi" w:cstheme="majorBidi"/>
          <w:sz w:val="24"/>
          <w:szCs w:val="24"/>
          <w:lang w:eastAsia="ko-KR"/>
        </w:rPr>
        <w:t xml:space="preserve">The frequent discrepancy between wall-clock and user times, particularly during training, indicates that most processes were not solely processor-bound and benefited from effective parallelization on multi-core processors. The transition from the simpler Scenario I to the high-dimensional Scenario II profoundly impacted computational loads. This was most dramatically illustrated by the AE-PCA model, whose training wall-time escalated by two orders of magnitude, from 1.65 to 175.95 minutes, highlighting how dataset complexity can create exponential, rather than linear, increases in computational cost for specific architectures. </w:t>
      </w:r>
    </w:p>
    <w:p w14:paraId="359E8C70" w14:textId="77777777" w:rsidR="00F47352" w:rsidRDefault="00F47352" w:rsidP="00F47352">
      <w:pPr>
        <w:spacing w:line="360" w:lineRule="auto"/>
        <w:ind w:firstLine="709"/>
        <w:jc w:val="both"/>
        <w:rPr>
          <w:rFonts w:asciiTheme="majorBidi" w:hAnsiTheme="majorBidi" w:cstheme="majorBidi"/>
          <w:sz w:val="24"/>
          <w:szCs w:val="24"/>
          <w:lang w:eastAsia="ko-KR"/>
        </w:rPr>
      </w:pPr>
      <w:r w:rsidRPr="00F47352">
        <w:rPr>
          <w:rFonts w:asciiTheme="majorBidi" w:hAnsiTheme="majorBidi" w:cstheme="majorBidi"/>
          <w:sz w:val="24"/>
          <w:szCs w:val="24"/>
          <w:lang w:eastAsia="ko-KR"/>
        </w:rPr>
        <w:t>A comparison of the model categories reveals the following performance trade-offs:</w:t>
      </w:r>
    </w:p>
    <w:p w14:paraId="09A77EA4" w14:textId="4382FD63" w:rsidR="00F47352" w:rsidRDefault="005654FB" w:rsidP="005654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eastAsia="ko-KR"/>
        </w:rPr>
      </w:pPr>
      <w:r w:rsidRPr="00027AA3">
        <w:rPr>
          <w:rFonts w:asciiTheme="majorBidi" w:hAnsiTheme="majorBidi" w:cstheme="majorBidi"/>
          <w:sz w:val="24"/>
          <w:szCs w:val="24"/>
          <w:u w:val="single"/>
          <w:lang w:eastAsia="ko-KR"/>
        </w:rPr>
        <w:t>Standalone models</w:t>
      </w:r>
      <w:r>
        <w:rPr>
          <w:rFonts w:asciiTheme="majorBidi" w:hAnsiTheme="majorBidi" w:cstheme="majorBidi"/>
          <w:sz w:val="24"/>
          <w:szCs w:val="24"/>
          <w:lang w:eastAsia="ko-KR"/>
        </w:rPr>
        <w:t xml:space="preserve">: </w:t>
      </w:r>
      <w:r w:rsidR="00F47352" w:rsidRPr="00F47352">
        <w:rPr>
          <w:rFonts w:asciiTheme="majorBidi" w:hAnsiTheme="majorBidi" w:cstheme="majorBidi"/>
          <w:sz w:val="24"/>
          <w:szCs w:val="24"/>
          <w:lang w:eastAsia="ko-KR"/>
        </w:rPr>
        <w:t>The benchmarks established clear boundaries. GPU-accelerated PCA was by far the fastest baseline, completing training in Scenario II over four times faster than its CPU-based counterpart. In contrast, standalone AE and VAE models were orders of magnitude slower (up to 540 times longer than GPU-PCA), underscoring the immense architectural overhead of DL.</w:t>
      </w:r>
    </w:p>
    <w:p w14:paraId="53377A61" w14:textId="7BEDC2D8" w:rsidR="00F47352" w:rsidRDefault="00027AA3" w:rsidP="00F47352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eastAsia="ko-KR"/>
        </w:rPr>
      </w:pPr>
      <w:r w:rsidRPr="00027AA3">
        <w:rPr>
          <w:rFonts w:asciiTheme="majorBidi" w:hAnsiTheme="majorBidi" w:cstheme="majorBidi"/>
          <w:sz w:val="24"/>
          <w:szCs w:val="24"/>
          <w:u w:val="single"/>
          <w:lang w:eastAsia="ko-KR"/>
        </w:rPr>
        <w:t>Variational vs. deterministic models</w:t>
      </w:r>
      <w:r>
        <w:rPr>
          <w:rFonts w:asciiTheme="majorBidi" w:hAnsiTheme="majorBidi" w:cstheme="majorBidi"/>
          <w:sz w:val="24"/>
          <w:szCs w:val="24"/>
          <w:lang w:eastAsia="ko-KR"/>
        </w:rPr>
        <w:t xml:space="preserve">: </w:t>
      </w:r>
      <w:r w:rsidR="00F47352" w:rsidRPr="00F47352">
        <w:rPr>
          <w:rFonts w:asciiTheme="majorBidi" w:hAnsiTheme="majorBidi" w:cstheme="majorBidi"/>
          <w:sz w:val="24"/>
          <w:szCs w:val="24"/>
          <w:lang w:eastAsia="ko-KR"/>
        </w:rPr>
        <w:t>A clear performance divide emerged based on model type. All configurations incorporating variational inference (VAE, PCA-VAE, PCA-VD) incurred a significant and recurring computational penalty during the operational and threshold-computation phases. This is attributed to the iterative Monte-Carlo sampling procedure required for reconstruction, making them inherently slower in production environments compared to their deterministic counterparts.</w:t>
      </w:r>
    </w:p>
    <w:p w14:paraId="1F6CF404" w14:textId="2C91B92B" w:rsidR="00F17E9B" w:rsidRPr="00F17E9B" w:rsidRDefault="000E1993" w:rsidP="00F17E9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Bidi" w:hAnsiTheme="majorBidi" w:cstheme="majorBidi"/>
          <w:sz w:val="24"/>
          <w:szCs w:val="24"/>
          <w:lang w:eastAsia="ko-KR"/>
        </w:rPr>
      </w:pPr>
      <w:r w:rsidRPr="000E1993">
        <w:rPr>
          <w:rFonts w:asciiTheme="majorBidi" w:hAnsiTheme="majorBidi" w:cstheme="majorBidi"/>
          <w:sz w:val="24"/>
          <w:szCs w:val="24"/>
          <w:u w:val="single"/>
          <w:lang w:eastAsia="ko-KR"/>
        </w:rPr>
        <w:t>Hybrid vs. integrated models</w:t>
      </w:r>
      <w:r>
        <w:rPr>
          <w:rFonts w:asciiTheme="majorBidi" w:hAnsiTheme="majorBidi" w:cstheme="majorBidi"/>
          <w:sz w:val="24"/>
          <w:szCs w:val="24"/>
          <w:lang w:eastAsia="ko-KR"/>
        </w:rPr>
        <w:t xml:space="preserve">: </w:t>
      </w:r>
      <w:r w:rsidR="00F47352" w:rsidRPr="00F47352">
        <w:rPr>
          <w:rFonts w:asciiTheme="majorBidi" w:hAnsiTheme="majorBidi" w:cstheme="majorBidi"/>
          <w:sz w:val="24"/>
          <w:szCs w:val="24"/>
          <w:lang w:eastAsia="ko-KR"/>
        </w:rPr>
        <w:t>The proposed configurations also showed distinct profiles. Integrated models (PCA-D, PCA-VD) were generally more computationally balanced than their hybrid counterparts. The AE-PCA hybrid, while a top performer in detection effectiveness, consistently demanded the highest GPU and CPU resources, resulting in the longest execution times, particularly during its complex training stage.</w:t>
      </w:r>
    </w:p>
    <w:sectPr w:rsidR="00F17E9B" w:rsidRPr="00F17E9B" w:rsidSect="0075679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D1B5A"/>
    <w:multiLevelType w:val="hybridMultilevel"/>
    <w:tmpl w:val="75723312"/>
    <w:lvl w:ilvl="0" w:tplc="FFFFFFFF">
      <w:start w:val="1"/>
      <w:numFmt w:val="upperRoman"/>
      <w:lvlText w:val="%1."/>
      <w:lvlJc w:val="right"/>
      <w:pPr>
        <w:ind w:left="1429" w:hanging="360"/>
      </w:pPr>
    </w:lvl>
    <w:lvl w:ilvl="1" w:tplc="0409001B">
      <w:start w:val="1"/>
      <w:numFmt w:val="lowerRoman"/>
      <w:lvlText w:val="%2."/>
      <w:lvlJc w:val="right"/>
      <w:pPr>
        <w:ind w:left="2149" w:hanging="360"/>
      </w:pPr>
    </w:lvl>
    <w:lvl w:ilvl="2" w:tplc="FFFFFFFF" w:tentative="1">
      <w:start w:val="1"/>
      <w:numFmt w:val="lowerRoman"/>
      <w:lvlText w:val="%3."/>
      <w:lvlJc w:val="right"/>
      <w:pPr>
        <w:ind w:left="2869" w:hanging="180"/>
      </w:pPr>
    </w:lvl>
    <w:lvl w:ilvl="3" w:tplc="FFFFFFFF" w:tentative="1">
      <w:start w:val="1"/>
      <w:numFmt w:val="decimal"/>
      <w:lvlText w:val="%4."/>
      <w:lvlJc w:val="left"/>
      <w:pPr>
        <w:ind w:left="3589" w:hanging="360"/>
      </w:pPr>
    </w:lvl>
    <w:lvl w:ilvl="4" w:tplc="FFFFFFFF" w:tentative="1">
      <w:start w:val="1"/>
      <w:numFmt w:val="lowerLetter"/>
      <w:lvlText w:val="%5."/>
      <w:lvlJc w:val="left"/>
      <w:pPr>
        <w:ind w:left="4309" w:hanging="360"/>
      </w:pPr>
    </w:lvl>
    <w:lvl w:ilvl="5" w:tplc="FFFFFFFF" w:tentative="1">
      <w:start w:val="1"/>
      <w:numFmt w:val="lowerRoman"/>
      <w:lvlText w:val="%6."/>
      <w:lvlJc w:val="right"/>
      <w:pPr>
        <w:ind w:left="5029" w:hanging="180"/>
      </w:pPr>
    </w:lvl>
    <w:lvl w:ilvl="6" w:tplc="FFFFFFFF" w:tentative="1">
      <w:start w:val="1"/>
      <w:numFmt w:val="decimal"/>
      <w:lvlText w:val="%7."/>
      <w:lvlJc w:val="left"/>
      <w:pPr>
        <w:ind w:left="5749" w:hanging="360"/>
      </w:pPr>
    </w:lvl>
    <w:lvl w:ilvl="7" w:tplc="FFFFFFFF" w:tentative="1">
      <w:start w:val="1"/>
      <w:numFmt w:val="lowerLetter"/>
      <w:lvlText w:val="%8."/>
      <w:lvlJc w:val="left"/>
      <w:pPr>
        <w:ind w:left="6469" w:hanging="360"/>
      </w:pPr>
    </w:lvl>
    <w:lvl w:ilvl="8" w:tplc="FFFFFFFF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 w15:restartNumberingAfterBreak="0">
    <w:nsid w:val="1EB40BD3"/>
    <w:multiLevelType w:val="hybridMultilevel"/>
    <w:tmpl w:val="9A7ACE20"/>
    <w:lvl w:ilvl="0" w:tplc="0409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 w15:restartNumberingAfterBreak="0">
    <w:nsid w:val="1FB475BD"/>
    <w:multiLevelType w:val="multilevel"/>
    <w:tmpl w:val="54943D3A"/>
    <w:lvl w:ilvl="0">
      <w:start w:val="1"/>
      <w:numFmt w:val="bullet"/>
      <w:lvlText w:val="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9"/>
        </w:tabs>
        <w:ind w:left="3229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9"/>
        </w:tabs>
        <w:ind w:left="3949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9"/>
        </w:tabs>
        <w:ind w:left="5389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9"/>
        </w:tabs>
        <w:ind w:left="6109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B70E0E"/>
    <w:multiLevelType w:val="hybridMultilevel"/>
    <w:tmpl w:val="5A889F04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4D6156AF"/>
    <w:multiLevelType w:val="hybridMultilevel"/>
    <w:tmpl w:val="2E281D5C"/>
    <w:lvl w:ilvl="0" w:tplc="FFFFFFFF">
      <w:start w:val="1"/>
      <w:numFmt w:val="upperRoman"/>
      <w:lvlText w:val="%1."/>
      <w:lvlJc w:val="right"/>
      <w:pPr>
        <w:ind w:left="1429" w:hanging="360"/>
      </w:pPr>
    </w:lvl>
    <w:lvl w:ilvl="1" w:tplc="0409001B">
      <w:start w:val="1"/>
      <w:numFmt w:val="lowerRoman"/>
      <w:lvlText w:val="%2."/>
      <w:lvlJc w:val="right"/>
      <w:pPr>
        <w:ind w:left="2149" w:hanging="360"/>
      </w:pPr>
    </w:lvl>
    <w:lvl w:ilvl="2" w:tplc="FFFFFFFF" w:tentative="1">
      <w:start w:val="1"/>
      <w:numFmt w:val="lowerRoman"/>
      <w:lvlText w:val="%3."/>
      <w:lvlJc w:val="right"/>
      <w:pPr>
        <w:ind w:left="2869" w:hanging="180"/>
      </w:pPr>
    </w:lvl>
    <w:lvl w:ilvl="3" w:tplc="FFFFFFFF" w:tentative="1">
      <w:start w:val="1"/>
      <w:numFmt w:val="decimal"/>
      <w:lvlText w:val="%4."/>
      <w:lvlJc w:val="left"/>
      <w:pPr>
        <w:ind w:left="3589" w:hanging="360"/>
      </w:pPr>
    </w:lvl>
    <w:lvl w:ilvl="4" w:tplc="FFFFFFFF" w:tentative="1">
      <w:start w:val="1"/>
      <w:numFmt w:val="lowerLetter"/>
      <w:lvlText w:val="%5."/>
      <w:lvlJc w:val="left"/>
      <w:pPr>
        <w:ind w:left="4309" w:hanging="360"/>
      </w:pPr>
    </w:lvl>
    <w:lvl w:ilvl="5" w:tplc="FFFFFFFF" w:tentative="1">
      <w:start w:val="1"/>
      <w:numFmt w:val="lowerRoman"/>
      <w:lvlText w:val="%6."/>
      <w:lvlJc w:val="right"/>
      <w:pPr>
        <w:ind w:left="5029" w:hanging="180"/>
      </w:pPr>
    </w:lvl>
    <w:lvl w:ilvl="6" w:tplc="FFFFFFFF" w:tentative="1">
      <w:start w:val="1"/>
      <w:numFmt w:val="decimal"/>
      <w:lvlText w:val="%7."/>
      <w:lvlJc w:val="left"/>
      <w:pPr>
        <w:ind w:left="5749" w:hanging="360"/>
      </w:pPr>
    </w:lvl>
    <w:lvl w:ilvl="7" w:tplc="FFFFFFFF" w:tentative="1">
      <w:start w:val="1"/>
      <w:numFmt w:val="lowerLetter"/>
      <w:lvlText w:val="%8."/>
      <w:lvlJc w:val="left"/>
      <w:pPr>
        <w:ind w:left="6469" w:hanging="360"/>
      </w:pPr>
    </w:lvl>
    <w:lvl w:ilvl="8" w:tplc="FFFFFFFF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5630470A"/>
    <w:multiLevelType w:val="hybridMultilevel"/>
    <w:tmpl w:val="A9BAD86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F0D345F"/>
    <w:multiLevelType w:val="hybridMultilevel"/>
    <w:tmpl w:val="B18AA866"/>
    <w:lvl w:ilvl="0" w:tplc="0409001B">
      <w:start w:val="1"/>
      <w:numFmt w:val="lowerRoman"/>
      <w:lvlText w:val="%1."/>
      <w:lvlJc w:val="right"/>
      <w:pPr>
        <w:ind w:left="2149" w:hanging="360"/>
      </w:pPr>
    </w:lvl>
    <w:lvl w:ilvl="1" w:tplc="04090019" w:tentative="1">
      <w:start w:val="1"/>
      <w:numFmt w:val="lowerLetter"/>
      <w:lvlText w:val="%2."/>
      <w:lvlJc w:val="left"/>
      <w:pPr>
        <w:ind w:left="2869" w:hanging="360"/>
      </w:pPr>
    </w:lvl>
    <w:lvl w:ilvl="2" w:tplc="0409001B" w:tentative="1">
      <w:start w:val="1"/>
      <w:numFmt w:val="lowerRoman"/>
      <w:lvlText w:val="%3."/>
      <w:lvlJc w:val="right"/>
      <w:pPr>
        <w:ind w:left="3589" w:hanging="180"/>
      </w:pPr>
    </w:lvl>
    <w:lvl w:ilvl="3" w:tplc="0409000F" w:tentative="1">
      <w:start w:val="1"/>
      <w:numFmt w:val="decimal"/>
      <w:lvlText w:val="%4."/>
      <w:lvlJc w:val="left"/>
      <w:pPr>
        <w:ind w:left="4309" w:hanging="360"/>
      </w:pPr>
    </w:lvl>
    <w:lvl w:ilvl="4" w:tplc="04090019" w:tentative="1">
      <w:start w:val="1"/>
      <w:numFmt w:val="lowerLetter"/>
      <w:lvlText w:val="%5."/>
      <w:lvlJc w:val="left"/>
      <w:pPr>
        <w:ind w:left="5029" w:hanging="360"/>
      </w:pPr>
    </w:lvl>
    <w:lvl w:ilvl="5" w:tplc="0409001B" w:tentative="1">
      <w:start w:val="1"/>
      <w:numFmt w:val="lowerRoman"/>
      <w:lvlText w:val="%6."/>
      <w:lvlJc w:val="right"/>
      <w:pPr>
        <w:ind w:left="5749" w:hanging="180"/>
      </w:pPr>
    </w:lvl>
    <w:lvl w:ilvl="6" w:tplc="0409000F" w:tentative="1">
      <w:start w:val="1"/>
      <w:numFmt w:val="decimal"/>
      <w:lvlText w:val="%7."/>
      <w:lvlJc w:val="left"/>
      <w:pPr>
        <w:ind w:left="6469" w:hanging="360"/>
      </w:pPr>
    </w:lvl>
    <w:lvl w:ilvl="7" w:tplc="04090019" w:tentative="1">
      <w:start w:val="1"/>
      <w:numFmt w:val="lowerLetter"/>
      <w:lvlText w:val="%8."/>
      <w:lvlJc w:val="left"/>
      <w:pPr>
        <w:ind w:left="7189" w:hanging="360"/>
      </w:pPr>
    </w:lvl>
    <w:lvl w:ilvl="8" w:tplc="0409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7" w15:restartNumberingAfterBreak="0">
    <w:nsid w:val="7CDC60B0"/>
    <w:multiLevelType w:val="hybridMultilevel"/>
    <w:tmpl w:val="0922AC40"/>
    <w:lvl w:ilvl="0" w:tplc="04090013">
      <w:start w:val="1"/>
      <w:numFmt w:val="upperRoman"/>
      <w:lvlText w:val="%1."/>
      <w:lvlJc w:val="right"/>
      <w:pPr>
        <w:ind w:left="1429" w:hanging="360"/>
      </w:pPr>
    </w:lvl>
    <w:lvl w:ilvl="1" w:tplc="04090019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1305500910">
    <w:abstractNumId w:val="5"/>
  </w:num>
  <w:num w:numId="2" w16cid:durableId="1531382534">
    <w:abstractNumId w:val="1"/>
  </w:num>
  <w:num w:numId="3" w16cid:durableId="1307396704">
    <w:abstractNumId w:val="7"/>
  </w:num>
  <w:num w:numId="4" w16cid:durableId="785201979">
    <w:abstractNumId w:val="4"/>
  </w:num>
  <w:num w:numId="5" w16cid:durableId="298611337">
    <w:abstractNumId w:val="0"/>
  </w:num>
  <w:num w:numId="6" w16cid:durableId="767191359">
    <w:abstractNumId w:val="6"/>
  </w:num>
  <w:num w:numId="7" w16cid:durableId="417294723">
    <w:abstractNumId w:val="2"/>
  </w:num>
  <w:num w:numId="8" w16cid:durableId="5034773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xN7SwsLS0MDAxtTRV0lEKTi0uzszPAykwrwUAnU0k7ywAAAA="/>
  </w:docVars>
  <w:rsids>
    <w:rsidRoot w:val="00DB236C"/>
    <w:rsid w:val="00027AA3"/>
    <w:rsid w:val="00032436"/>
    <w:rsid w:val="00045276"/>
    <w:rsid w:val="00051D3C"/>
    <w:rsid w:val="00052BD7"/>
    <w:rsid w:val="00056DA7"/>
    <w:rsid w:val="00071AEC"/>
    <w:rsid w:val="000733BD"/>
    <w:rsid w:val="00092DB2"/>
    <w:rsid w:val="000956C5"/>
    <w:rsid w:val="000B052E"/>
    <w:rsid w:val="000B0F8F"/>
    <w:rsid w:val="000C1075"/>
    <w:rsid w:val="000C3962"/>
    <w:rsid w:val="000C7FE5"/>
    <w:rsid w:val="000E1993"/>
    <w:rsid w:val="000E49B2"/>
    <w:rsid w:val="000F4E4D"/>
    <w:rsid w:val="00101BD5"/>
    <w:rsid w:val="00121491"/>
    <w:rsid w:val="001227A8"/>
    <w:rsid w:val="00125021"/>
    <w:rsid w:val="00134720"/>
    <w:rsid w:val="00145DBD"/>
    <w:rsid w:val="00147FC0"/>
    <w:rsid w:val="00154C7A"/>
    <w:rsid w:val="0015743F"/>
    <w:rsid w:val="00163D21"/>
    <w:rsid w:val="00172732"/>
    <w:rsid w:val="00177C8A"/>
    <w:rsid w:val="0018550D"/>
    <w:rsid w:val="00187230"/>
    <w:rsid w:val="001936BB"/>
    <w:rsid w:val="001A26A0"/>
    <w:rsid w:val="001B347D"/>
    <w:rsid w:val="001B4038"/>
    <w:rsid w:val="001C28AB"/>
    <w:rsid w:val="001C354F"/>
    <w:rsid w:val="001D0B07"/>
    <w:rsid w:val="001D4BFA"/>
    <w:rsid w:val="001D763C"/>
    <w:rsid w:val="001E6F4A"/>
    <w:rsid w:val="001F1CC1"/>
    <w:rsid w:val="001F2125"/>
    <w:rsid w:val="001F319E"/>
    <w:rsid w:val="001F460A"/>
    <w:rsid w:val="00201948"/>
    <w:rsid w:val="00206B26"/>
    <w:rsid w:val="002201CF"/>
    <w:rsid w:val="00236B13"/>
    <w:rsid w:val="00237A0A"/>
    <w:rsid w:val="002741CB"/>
    <w:rsid w:val="002822D7"/>
    <w:rsid w:val="00297735"/>
    <w:rsid w:val="002A20B5"/>
    <w:rsid w:val="002A5A8F"/>
    <w:rsid w:val="002B3417"/>
    <w:rsid w:val="002B51A9"/>
    <w:rsid w:val="002E4FF9"/>
    <w:rsid w:val="002F381D"/>
    <w:rsid w:val="002F6EF7"/>
    <w:rsid w:val="00301D01"/>
    <w:rsid w:val="00314C5F"/>
    <w:rsid w:val="00321199"/>
    <w:rsid w:val="00321253"/>
    <w:rsid w:val="00332650"/>
    <w:rsid w:val="00333886"/>
    <w:rsid w:val="003408C1"/>
    <w:rsid w:val="0034644E"/>
    <w:rsid w:val="0035034A"/>
    <w:rsid w:val="003535D7"/>
    <w:rsid w:val="003604D0"/>
    <w:rsid w:val="00362D52"/>
    <w:rsid w:val="00364A25"/>
    <w:rsid w:val="003710D9"/>
    <w:rsid w:val="00382118"/>
    <w:rsid w:val="0038449C"/>
    <w:rsid w:val="00384E0F"/>
    <w:rsid w:val="003A6CCE"/>
    <w:rsid w:val="003B209B"/>
    <w:rsid w:val="003B4451"/>
    <w:rsid w:val="003D3C06"/>
    <w:rsid w:val="003E71AC"/>
    <w:rsid w:val="004002F8"/>
    <w:rsid w:val="00402234"/>
    <w:rsid w:val="00414D16"/>
    <w:rsid w:val="00427CFD"/>
    <w:rsid w:val="00437253"/>
    <w:rsid w:val="0044253E"/>
    <w:rsid w:val="00444948"/>
    <w:rsid w:val="004506A0"/>
    <w:rsid w:val="00462DB7"/>
    <w:rsid w:val="00492A5C"/>
    <w:rsid w:val="004976D7"/>
    <w:rsid w:val="004A08B1"/>
    <w:rsid w:val="004A0AD0"/>
    <w:rsid w:val="004C0E5B"/>
    <w:rsid w:val="004C34FE"/>
    <w:rsid w:val="004C4F91"/>
    <w:rsid w:val="004D145B"/>
    <w:rsid w:val="004E3E05"/>
    <w:rsid w:val="004E40D5"/>
    <w:rsid w:val="004F1688"/>
    <w:rsid w:val="004F2963"/>
    <w:rsid w:val="004F2ADE"/>
    <w:rsid w:val="004F42F7"/>
    <w:rsid w:val="00510405"/>
    <w:rsid w:val="005161C3"/>
    <w:rsid w:val="00517060"/>
    <w:rsid w:val="00521CE1"/>
    <w:rsid w:val="00543BEA"/>
    <w:rsid w:val="00545D46"/>
    <w:rsid w:val="00562FE6"/>
    <w:rsid w:val="005654FB"/>
    <w:rsid w:val="0056761A"/>
    <w:rsid w:val="00570A1A"/>
    <w:rsid w:val="00590EA7"/>
    <w:rsid w:val="0059485A"/>
    <w:rsid w:val="005972B9"/>
    <w:rsid w:val="005B0E9F"/>
    <w:rsid w:val="005D1F6F"/>
    <w:rsid w:val="005D6BC2"/>
    <w:rsid w:val="005F498E"/>
    <w:rsid w:val="006004CE"/>
    <w:rsid w:val="00607C67"/>
    <w:rsid w:val="00607DD6"/>
    <w:rsid w:val="0061153E"/>
    <w:rsid w:val="00624012"/>
    <w:rsid w:val="00642366"/>
    <w:rsid w:val="0064680F"/>
    <w:rsid w:val="0065681F"/>
    <w:rsid w:val="00656F5E"/>
    <w:rsid w:val="0066381D"/>
    <w:rsid w:val="00666D33"/>
    <w:rsid w:val="00666F02"/>
    <w:rsid w:val="00672981"/>
    <w:rsid w:val="00676424"/>
    <w:rsid w:val="0068586F"/>
    <w:rsid w:val="006A0874"/>
    <w:rsid w:val="006B447D"/>
    <w:rsid w:val="006B7D81"/>
    <w:rsid w:val="006C4107"/>
    <w:rsid w:val="006D3CF3"/>
    <w:rsid w:val="006E29BC"/>
    <w:rsid w:val="006F2C1C"/>
    <w:rsid w:val="007021EB"/>
    <w:rsid w:val="00706B47"/>
    <w:rsid w:val="00716228"/>
    <w:rsid w:val="007254F9"/>
    <w:rsid w:val="007503CD"/>
    <w:rsid w:val="00756791"/>
    <w:rsid w:val="007644F0"/>
    <w:rsid w:val="00776B54"/>
    <w:rsid w:val="007B7249"/>
    <w:rsid w:val="007C02CB"/>
    <w:rsid w:val="007D36AA"/>
    <w:rsid w:val="007E681E"/>
    <w:rsid w:val="007F0F26"/>
    <w:rsid w:val="008000EC"/>
    <w:rsid w:val="008008FC"/>
    <w:rsid w:val="00803838"/>
    <w:rsid w:val="008249A2"/>
    <w:rsid w:val="008254B9"/>
    <w:rsid w:val="008318DF"/>
    <w:rsid w:val="00832380"/>
    <w:rsid w:val="00833D88"/>
    <w:rsid w:val="00851F61"/>
    <w:rsid w:val="0086381E"/>
    <w:rsid w:val="00870D3D"/>
    <w:rsid w:val="00873C23"/>
    <w:rsid w:val="00885B09"/>
    <w:rsid w:val="00892104"/>
    <w:rsid w:val="008927DF"/>
    <w:rsid w:val="008A19B3"/>
    <w:rsid w:val="008B11B3"/>
    <w:rsid w:val="008B29F2"/>
    <w:rsid w:val="008B379A"/>
    <w:rsid w:val="008C1277"/>
    <w:rsid w:val="008C6EA8"/>
    <w:rsid w:val="008F6D30"/>
    <w:rsid w:val="009007E2"/>
    <w:rsid w:val="009038AD"/>
    <w:rsid w:val="009067BA"/>
    <w:rsid w:val="00907BAF"/>
    <w:rsid w:val="00951855"/>
    <w:rsid w:val="0096143A"/>
    <w:rsid w:val="00966E69"/>
    <w:rsid w:val="009714EC"/>
    <w:rsid w:val="00974621"/>
    <w:rsid w:val="00977DB2"/>
    <w:rsid w:val="00994B44"/>
    <w:rsid w:val="00997D98"/>
    <w:rsid w:val="009B0CB4"/>
    <w:rsid w:val="009B3B25"/>
    <w:rsid w:val="009C0EE8"/>
    <w:rsid w:val="009C438B"/>
    <w:rsid w:val="009C5682"/>
    <w:rsid w:val="009D7A0E"/>
    <w:rsid w:val="009E114B"/>
    <w:rsid w:val="009E1598"/>
    <w:rsid w:val="009E281A"/>
    <w:rsid w:val="009E5A46"/>
    <w:rsid w:val="009F631A"/>
    <w:rsid w:val="00A06D4A"/>
    <w:rsid w:val="00A0754B"/>
    <w:rsid w:val="00A30173"/>
    <w:rsid w:val="00A34EC0"/>
    <w:rsid w:val="00A44E93"/>
    <w:rsid w:val="00A47FF2"/>
    <w:rsid w:val="00A52A60"/>
    <w:rsid w:val="00A53640"/>
    <w:rsid w:val="00A56D04"/>
    <w:rsid w:val="00A641ED"/>
    <w:rsid w:val="00A675A6"/>
    <w:rsid w:val="00A7232C"/>
    <w:rsid w:val="00A73624"/>
    <w:rsid w:val="00AD0BC4"/>
    <w:rsid w:val="00AD0E9F"/>
    <w:rsid w:val="00AE682F"/>
    <w:rsid w:val="00AF0906"/>
    <w:rsid w:val="00B0350D"/>
    <w:rsid w:val="00B03943"/>
    <w:rsid w:val="00B128AC"/>
    <w:rsid w:val="00B34813"/>
    <w:rsid w:val="00B66A89"/>
    <w:rsid w:val="00B711A6"/>
    <w:rsid w:val="00B76C07"/>
    <w:rsid w:val="00B824C5"/>
    <w:rsid w:val="00B857F1"/>
    <w:rsid w:val="00B86D5C"/>
    <w:rsid w:val="00B878FD"/>
    <w:rsid w:val="00B92AE1"/>
    <w:rsid w:val="00B94370"/>
    <w:rsid w:val="00B97CF3"/>
    <w:rsid w:val="00BB309A"/>
    <w:rsid w:val="00BD02B1"/>
    <w:rsid w:val="00BE1689"/>
    <w:rsid w:val="00BE4C67"/>
    <w:rsid w:val="00C26812"/>
    <w:rsid w:val="00C33A39"/>
    <w:rsid w:val="00C42508"/>
    <w:rsid w:val="00C503F2"/>
    <w:rsid w:val="00C61260"/>
    <w:rsid w:val="00C760A4"/>
    <w:rsid w:val="00C778CB"/>
    <w:rsid w:val="00C80545"/>
    <w:rsid w:val="00C93FE6"/>
    <w:rsid w:val="00CA5CC7"/>
    <w:rsid w:val="00CB0BFC"/>
    <w:rsid w:val="00CD235E"/>
    <w:rsid w:val="00CD6F17"/>
    <w:rsid w:val="00CE47ED"/>
    <w:rsid w:val="00CE61EA"/>
    <w:rsid w:val="00D120D8"/>
    <w:rsid w:val="00D13322"/>
    <w:rsid w:val="00D17009"/>
    <w:rsid w:val="00D467BE"/>
    <w:rsid w:val="00D47D6A"/>
    <w:rsid w:val="00D572D8"/>
    <w:rsid w:val="00D63F97"/>
    <w:rsid w:val="00D701EA"/>
    <w:rsid w:val="00D851C8"/>
    <w:rsid w:val="00D85700"/>
    <w:rsid w:val="00D96B3E"/>
    <w:rsid w:val="00DA253A"/>
    <w:rsid w:val="00DA3157"/>
    <w:rsid w:val="00DA69FA"/>
    <w:rsid w:val="00DB236C"/>
    <w:rsid w:val="00DC43EF"/>
    <w:rsid w:val="00DC63EF"/>
    <w:rsid w:val="00DD1D0B"/>
    <w:rsid w:val="00DD575D"/>
    <w:rsid w:val="00DD576C"/>
    <w:rsid w:val="00DD5A1F"/>
    <w:rsid w:val="00DF502D"/>
    <w:rsid w:val="00E06609"/>
    <w:rsid w:val="00E06BAB"/>
    <w:rsid w:val="00E11574"/>
    <w:rsid w:val="00E25144"/>
    <w:rsid w:val="00E2685B"/>
    <w:rsid w:val="00E33967"/>
    <w:rsid w:val="00E35E96"/>
    <w:rsid w:val="00E4182C"/>
    <w:rsid w:val="00E43A5E"/>
    <w:rsid w:val="00E43CB5"/>
    <w:rsid w:val="00E504D8"/>
    <w:rsid w:val="00E63710"/>
    <w:rsid w:val="00E67A8E"/>
    <w:rsid w:val="00E77C57"/>
    <w:rsid w:val="00E8590A"/>
    <w:rsid w:val="00E86F37"/>
    <w:rsid w:val="00EB1B92"/>
    <w:rsid w:val="00EC31E1"/>
    <w:rsid w:val="00EC74EA"/>
    <w:rsid w:val="00EE479B"/>
    <w:rsid w:val="00F00E5A"/>
    <w:rsid w:val="00F17E9B"/>
    <w:rsid w:val="00F20730"/>
    <w:rsid w:val="00F20C50"/>
    <w:rsid w:val="00F20F07"/>
    <w:rsid w:val="00F276B4"/>
    <w:rsid w:val="00F47352"/>
    <w:rsid w:val="00F5160C"/>
    <w:rsid w:val="00F55120"/>
    <w:rsid w:val="00F66CEA"/>
    <w:rsid w:val="00F703B8"/>
    <w:rsid w:val="00F76617"/>
    <w:rsid w:val="00F76FFA"/>
    <w:rsid w:val="00F77569"/>
    <w:rsid w:val="00FA0C59"/>
    <w:rsid w:val="00FA3575"/>
    <w:rsid w:val="00FB070D"/>
    <w:rsid w:val="00FB4D2E"/>
    <w:rsid w:val="00FB7783"/>
    <w:rsid w:val="00FD56EC"/>
    <w:rsid w:val="00FD6D86"/>
    <w:rsid w:val="00FE099A"/>
    <w:rsid w:val="00FE3F8E"/>
    <w:rsid w:val="00FF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B8C72B"/>
  <w14:defaultImageDpi w14:val="32767"/>
  <w15:chartTrackingRefBased/>
  <w15:docId w15:val="{19C1F142-CB16-42D8-B3F3-F51590DCF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unhideWhenUsed/>
    <w:qFormat/>
    <w:rsid w:val="00333886"/>
    <w:pPr>
      <w:widowControl w:val="0"/>
      <w:suppressAutoHyphens/>
      <w:spacing w:after="200" w:line="276" w:lineRule="auto"/>
    </w:pPr>
    <w:rPr>
      <w:rFonts w:ascii="Times New Roman" w:eastAsia="Gulim" w:hAnsi="Times New Roman" w:cs="Times New Roman"/>
      <w:b/>
      <w:bCs/>
      <w:color w:val="000000"/>
      <w:sz w:val="24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C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0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0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0E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2DB7"/>
    <w:pPr>
      <w:spacing w:line="25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2B51A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BE1689"/>
    <w:pPr>
      <w:spacing w:after="0" w:line="240" w:lineRule="auto"/>
    </w:pPr>
  </w:style>
  <w:style w:type="paragraph" w:styleId="NoSpacing">
    <w:name w:val="No Spacing"/>
    <w:uiPriority w:val="1"/>
    <w:qFormat/>
    <w:rsid w:val="003B4451"/>
    <w:pPr>
      <w:spacing w:line="240" w:lineRule="auto"/>
    </w:pPr>
    <w:rPr>
      <w:rFonts w:ascii="Times New Roman" w:eastAsiaTheme="minorEastAsia" w:hAnsi="Times New Roman" w:cs="Times New Roman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09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1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3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47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9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4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3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98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4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95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75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2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6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15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99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74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46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5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07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0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1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62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4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26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4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0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5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27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40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4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0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8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19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06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9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18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15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0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8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26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08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0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3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67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CB73A1-DF09-4164-94CF-85D9F4116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710</Words>
  <Characters>975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 ifaei</dc:creator>
  <cp:keywords/>
  <dc:description/>
  <cp:lastModifiedBy>AmirSaman Tayerani Charmchi</cp:lastModifiedBy>
  <cp:revision>28</cp:revision>
  <dcterms:created xsi:type="dcterms:W3CDTF">2025-11-18T08:09:00Z</dcterms:created>
  <dcterms:modified xsi:type="dcterms:W3CDTF">2026-03-28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applied-energy</vt:lpwstr>
  </property>
  <property fmtid="{D5CDD505-2E9C-101B-9397-08002B2CF9AE}" pid="11" name="Mendeley Recent Style Name 4_1">
    <vt:lpwstr>Applied Ener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